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B15DA" w14:textId="264266E9" w:rsidR="002C0B27" w:rsidRPr="00A37F6C" w:rsidRDefault="00A37F6C" w:rsidP="00A37F6C">
      <w:pPr>
        <w:pStyle w:val="Heading2"/>
        <w:jc w:val="center"/>
        <w:rPr>
          <w:sz w:val="26"/>
          <w:szCs w:val="26"/>
        </w:rPr>
      </w:pPr>
      <w:r>
        <w:rPr>
          <w:sz w:val="26"/>
          <w:szCs w:val="26"/>
        </w:rPr>
        <w:t>Supplementary</w:t>
      </w:r>
      <w:r w:rsidR="002C0B27" w:rsidRPr="00A37F6C">
        <w:rPr>
          <w:sz w:val="26"/>
          <w:szCs w:val="26"/>
        </w:rPr>
        <w:t xml:space="preserve"> </w:t>
      </w:r>
      <w:r w:rsidRPr="00A37F6C">
        <w:rPr>
          <w:sz w:val="26"/>
          <w:szCs w:val="26"/>
        </w:rPr>
        <w:t>Data</w:t>
      </w:r>
    </w:p>
    <w:p w14:paraId="7791C3C0" w14:textId="4A1CB313" w:rsidR="00A37F6C" w:rsidRPr="00907EE2" w:rsidRDefault="00A37F6C" w:rsidP="00907EE2">
      <w:pPr>
        <w:spacing w:line="360" w:lineRule="auto"/>
        <w:rPr>
          <w:sz w:val="24"/>
          <w:szCs w:val="24"/>
        </w:rPr>
      </w:pPr>
      <w:r w:rsidRPr="00907EE2">
        <w:rPr>
          <w:b/>
          <w:bCs/>
          <w:sz w:val="24"/>
          <w:szCs w:val="24"/>
        </w:rPr>
        <w:t xml:space="preserve">Supplementary Figure S1: </w:t>
      </w:r>
      <w:r w:rsidR="005731EE" w:rsidRPr="00907EE2">
        <w:rPr>
          <w:sz w:val="24"/>
          <w:szCs w:val="24"/>
        </w:rPr>
        <w:t>Flow</w:t>
      </w:r>
      <w:r w:rsidR="002D5FD4">
        <w:rPr>
          <w:sz w:val="24"/>
          <w:szCs w:val="24"/>
        </w:rPr>
        <w:t xml:space="preserve"> </w:t>
      </w:r>
      <w:r w:rsidR="005731EE" w:rsidRPr="00907EE2">
        <w:rPr>
          <w:sz w:val="24"/>
          <w:szCs w:val="24"/>
        </w:rPr>
        <w:t>chart of the study population and data available at each time-point.</w:t>
      </w:r>
    </w:p>
    <w:p w14:paraId="274090A1" w14:textId="1BD7F225" w:rsidR="00907EE2" w:rsidRPr="00907EE2" w:rsidRDefault="00907EE2" w:rsidP="00907EE2">
      <w:pPr>
        <w:spacing w:line="360" w:lineRule="auto"/>
        <w:rPr>
          <w:sz w:val="24"/>
          <w:szCs w:val="24"/>
          <w:lang w:val="en-GB"/>
        </w:rPr>
      </w:pPr>
      <w:r w:rsidRPr="00907EE2">
        <w:rPr>
          <w:b/>
          <w:bCs/>
          <w:sz w:val="24"/>
          <w:szCs w:val="24"/>
        </w:rPr>
        <w:t xml:space="preserve">Supplementary Figure </w:t>
      </w:r>
      <w:r w:rsidRPr="00907EE2">
        <w:rPr>
          <w:b/>
          <w:bCs/>
          <w:sz w:val="24"/>
          <w:szCs w:val="24"/>
          <w:lang w:val="en-GB"/>
        </w:rPr>
        <w:t>S2</w:t>
      </w:r>
      <w:r w:rsidRPr="00907EE2">
        <w:rPr>
          <w:sz w:val="24"/>
          <w:szCs w:val="24"/>
          <w:lang w:val="en-GB"/>
        </w:rPr>
        <w:t>: Box plot of infant urinary iodine concentration: creatinine concentration (</w:t>
      </w:r>
      <w:proofErr w:type="gramStart"/>
      <w:r w:rsidRPr="00907EE2">
        <w:rPr>
          <w:sz w:val="24"/>
          <w:szCs w:val="24"/>
          <w:lang w:val="en-GB"/>
        </w:rPr>
        <w:t>UIC:Cr</w:t>
      </w:r>
      <w:proofErr w:type="gramEnd"/>
      <w:r w:rsidRPr="00907EE2">
        <w:rPr>
          <w:sz w:val="24"/>
          <w:szCs w:val="24"/>
          <w:lang w:val="en-GB"/>
        </w:rPr>
        <w:t xml:space="preserve">) (µg/g) at </w:t>
      </w:r>
      <w:r w:rsidR="005575B2">
        <w:rPr>
          <w:sz w:val="24"/>
          <w:szCs w:val="24"/>
          <w:lang w:val="en-GB"/>
        </w:rPr>
        <w:t xml:space="preserve">age </w:t>
      </w:r>
      <w:r w:rsidRPr="00907EE2">
        <w:rPr>
          <w:sz w:val="24"/>
          <w:szCs w:val="24"/>
          <w:lang w:val="en-GB"/>
        </w:rPr>
        <w:t>3, 6 and 11 months by categories of breastfeeding status.</w:t>
      </w:r>
    </w:p>
    <w:p w14:paraId="792B4A03" w14:textId="18D21ED9" w:rsidR="00DC6B9B" w:rsidRDefault="00DC6B9B" w:rsidP="00907EE2">
      <w:pPr>
        <w:spacing w:line="360" w:lineRule="auto"/>
        <w:rPr>
          <w:sz w:val="24"/>
          <w:szCs w:val="24"/>
        </w:rPr>
      </w:pPr>
      <w:r w:rsidRPr="00907EE2">
        <w:rPr>
          <w:b/>
          <w:bCs/>
          <w:sz w:val="24"/>
          <w:szCs w:val="24"/>
        </w:rPr>
        <w:t xml:space="preserve">Supplementary Table </w:t>
      </w:r>
      <w:r w:rsidR="00104E66" w:rsidRPr="00907EE2">
        <w:rPr>
          <w:b/>
          <w:bCs/>
          <w:sz w:val="24"/>
          <w:szCs w:val="24"/>
        </w:rPr>
        <w:t>S</w:t>
      </w:r>
      <w:r w:rsidRPr="00907EE2">
        <w:rPr>
          <w:b/>
          <w:bCs/>
          <w:sz w:val="24"/>
          <w:szCs w:val="24"/>
        </w:rPr>
        <w:t xml:space="preserve">1: </w:t>
      </w:r>
      <w:r w:rsidR="00104E66" w:rsidRPr="00907EE2">
        <w:rPr>
          <w:sz w:val="24"/>
          <w:szCs w:val="24"/>
        </w:rPr>
        <w:t xml:space="preserve">Infant creatinine and </w:t>
      </w:r>
      <w:proofErr w:type="gramStart"/>
      <w:r w:rsidR="00104E66" w:rsidRPr="00907EE2">
        <w:rPr>
          <w:sz w:val="24"/>
          <w:szCs w:val="24"/>
        </w:rPr>
        <w:t>UIC:Cr</w:t>
      </w:r>
      <w:proofErr w:type="gramEnd"/>
      <w:r w:rsidR="00104E66" w:rsidRPr="00907EE2">
        <w:rPr>
          <w:sz w:val="24"/>
          <w:szCs w:val="24"/>
        </w:rPr>
        <w:t xml:space="preserve"> at </w:t>
      </w:r>
      <w:r w:rsidR="005575B2">
        <w:rPr>
          <w:sz w:val="24"/>
          <w:szCs w:val="24"/>
        </w:rPr>
        <w:t xml:space="preserve">age </w:t>
      </w:r>
      <w:r w:rsidR="00104E66" w:rsidRPr="00907EE2">
        <w:rPr>
          <w:sz w:val="24"/>
          <w:szCs w:val="24"/>
        </w:rPr>
        <w:t>3, 6 and 11 months</w:t>
      </w:r>
    </w:p>
    <w:p w14:paraId="4FF622F4" w14:textId="58C6EC1E" w:rsidR="008D1F3A" w:rsidRPr="00907EE2" w:rsidRDefault="008D1F3A" w:rsidP="00907EE2">
      <w:pPr>
        <w:spacing w:line="360" w:lineRule="auto"/>
        <w:rPr>
          <w:sz w:val="24"/>
          <w:szCs w:val="24"/>
        </w:rPr>
      </w:pPr>
      <w:r w:rsidRPr="00907EE2">
        <w:rPr>
          <w:b/>
          <w:bCs/>
          <w:sz w:val="24"/>
          <w:szCs w:val="24"/>
        </w:rPr>
        <w:t>Supplementary Table S2</w:t>
      </w:r>
      <w:r>
        <w:rPr>
          <w:b/>
          <w:bCs/>
          <w:sz w:val="24"/>
          <w:szCs w:val="24"/>
        </w:rPr>
        <w:t xml:space="preserve">: </w:t>
      </w:r>
      <w:r w:rsidRPr="008D1F3A">
        <w:rPr>
          <w:sz w:val="24"/>
          <w:szCs w:val="24"/>
        </w:rPr>
        <w:t>Frequency of intake (times/week) of iodine-rich foods among Norwegian infants</w:t>
      </w:r>
    </w:p>
    <w:p w14:paraId="664F9E70" w14:textId="2A304E78" w:rsidR="00104E66" w:rsidRPr="00907EE2" w:rsidRDefault="00104E66" w:rsidP="00907EE2">
      <w:pPr>
        <w:spacing w:line="360" w:lineRule="auto"/>
        <w:rPr>
          <w:sz w:val="24"/>
          <w:szCs w:val="24"/>
        </w:rPr>
      </w:pPr>
      <w:r w:rsidRPr="00907EE2">
        <w:rPr>
          <w:b/>
          <w:bCs/>
          <w:sz w:val="24"/>
          <w:szCs w:val="24"/>
        </w:rPr>
        <w:t>Supplementary Table S</w:t>
      </w:r>
      <w:r w:rsidR="008D1F3A">
        <w:rPr>
          <w:b/>
          <w:bCs/>
          <w:sz w:val="24"/>
          <w:szCs w:val="24"/>
        </w:rPr>
        <w:t>3</w:t>
      </w:r>
      <w:r w:rsidRPr="00907EE2">
        <w:rPr>
          <w:b/>
          <w:bCs/>
          <w:sz w:val="24"/>
          <w:szCs w:val="24"/>
        </w:rPr>
        <w:t xml:space="preserve">: </w:t>
      </w:r>
      <w:r w:rsidRPr="00907EE2">
        <w:rPr>
          <w:sz w:val="24"/>
          <w:szCs w:val="24"/>
        </w:rPr>
        <w:t xml:space="preserve">Associations between infant </w:t>
      </w:r>
      <w:proofErr w:type="gramStart"/>
      <w:r w:rsidRPr="00907EE2">
        <w:rPr>
          <w:sz w:val="24"/>
          <w:szCs w:val="24"/>
        </w:rPr>
        <w:t>UIC:Cr</w:t>
      </w:r>
      <w:proofErr w:type="gramEnd"/>
      <w:r w:rsidRPr="00907EE2">
        <w:rPr>
          <w:sz w:val="24"/>
          <w:szCs w:val="24"/>
        </w:rPr>
        <w:t xml:space="preserve"> with maternal predictors of iodine nutrition</w:t>
      </w:r>
    </w:p>
    <w:p w14:paraId="4EF45F56" w14:textId="0197F3D9" w:rsidR="00104E66" w:rsidRPr="00907EE2" w:rsidRDefault="00104E66" w:rsidP="00907EE2">
      <w:pPr>
        <w:spacing w:line="360" w:lineRule="auto"/>
        <w:rPr>
          <w:sz w:val="24"/>
          <w:szCs w:val="24"/>
        </w:rPr>
      </w:pPr>
      <w:r w:rsidRPr="00907EE2">
        <w:rPr>
          <w:b/>
          <w:bCs/>
          <w:sz w:val="24"/>
          <w:szCs w:val="24"/>
        </w:rPr>
        <w:t>Supplementary Table S</w:t>
      </w:r>
      <w:r w:rsidR="008D1F3A">
        <w:rPr>
          <w:b/>
          <w:bCs/>
          <w:sz w:val="24"/>
          <w:szCs w:val="24"/>
        </w:rPr>
        <w:t>4</w:t>
      </w:r>
      <w:r w:rsidRPr="00907EE2">
        <w:rPr>
          <w:b/>
          <w:bCs/>
          <w:sz w:val="24"/>
          <w:szCs w:val="24"/>
        </w:rPr>
        <w:t xml:space="preserve">A: </w:t>
      </w:r>
      <w:r w:rsidRPr="00907EE2">
        <w:rPr>
          <w:sz w:val="24"/>
          <w:szCs w:val="24"/>
        </w:rPr>
        <w:t xml:space="preserve">Associations between infant UIC with maternal indicators of iodine nutrition at </w:t>
      </w:r>
      <w:r w:rsidR="005575B2">
        <w:rPr>
          <w:sz w:val="24"/>
          <w:szCs w:val="24"/>
        </w:rPr>
        <w:t xml:space="preserve">age </w:t>
      </w:r>
      <w:r w:rsidRPr="00907EE2">
        <w:rPr>
          <w:sz w:val="24"/>
          <w:szCs w:val="24"/>
        </w:rPr>
        <w:t>3 months</w:t>
      </w:r>
    </w:p>
    <w:p w14:paraId="5B94F034" w14:textId="6E1D3944" w:rsidR="00104E66" w:rsidRPr="00907EE2" w:rsidRDefault="00104E66" w:rsidP="00907EE2">
      <w:pPr>
        <w:spacing w:line="360" w:lineRule="auto"/>
        <w:rPr>
          <w:sz w:val="24"/>
          <w:szCs w:val="24"/>
        </w:rPr>
      </w:pPr>
      <w:r w:rsidRPr="00907EE2">
        <w:rPr>
          <w:b/>
          <w:bCs/>
          <w:sz w:val="24"/>
          <w:szCs w:val="24"/>
        </w:rPr>
        <w:t>Supplementary Table S</w:t>
      </w:r>
      <w:r w:rsidR="008D1F3A">
        <w:rPr>
          <w:b/>
          <w:bCs/>
          <w:sz w:val="24"/>
          <w:szCs w:val="24"/>
        </w:rPr>
        <w:t>4</w:t>
      </w:r>
      <w:r w:rsidRPr="00907EE2">
        <w:rPr>
          <w:b/>
          <w:bCs/>
          <w:sz w:val="24"/>
          <w:szCs w:val="24"/>
        </w:rPr>
        <w:t xml:space="preserve">B: </w:t>
      </w:r>
      <w:r w:rsidRPr="00907EE2">
        <w:rPr>
          <w:sz w:val="24"/>
          <w:szCs w:val="24"/>
        </w:rPr>
        <w:t xml:space="preserve">Associations between infant UIC with maternal indicators of iodine nutrition at </w:t>
      </w:r>
      <w:r w:rsidR="005575B2">
        <w:rPr>
          <w:sz w:val="24"/>
          <w:szCs w:val="24"/>
        </w:rPr>
        <w:t xml:space="preserve">age </w:t>
      </w:r>
      <w:r w:rsidRPr="00907EE2">
        <w:rPr>
          <w:sz w:val="24"/>
          <w:szCs w:val="24"/>
        </w:rPr>
        <w:t>6 months</w:t>
      </w:r>
    </w:p>
    <w:p w14:paraId="1015B4C8" w14:textId="6E7018E4" w:rsidR="00104E66" w:rsidRPr="00907EE2" w:rsidRDefault="00104E66" w:rsidP="00907EE2">
      <w:pPr>
        <w:spacing w:line="360" w:lineRule="auto"/>
        <w:rPr>
          <w:sz w:val="24"/>
          <w:szCs w:val="24"/>
          <w:lang w:val="en-GB"/>
        </w:rPr>
      </w:pPr>
      <w:r w:rsidRPr="00907EE2">
        <w:rPr>
          <w:b/>
          <w:bCs/>
          <w:sz w:val="24"/>
          <w:szCs w:val="24"/>
        </w:rPr>
        <w:t>Supplementary Table S</w:t>
      </w:r>
      <w:r w:rsidR="008D1F3A">
        <w:rPr>
          <w:b/>
          <w:bCs/>
          <w:sz w:val="24"/>
          <w:szCs w:val="24"/>
        </w:rPr>
        <w:t>4</w:t>
      </w:r>
      <w:r w:rsidRPr="00907EE2">
        <w:rPr>
          <w:b/>
          <w:bCs/>
          <w:sz w:val="24"/>
          <w:szCs w:val="24"/>
        </w:rPr>
        <w:t xml:space="preserve">C: </w:t>
      </w:r>
      <w:r w:rsidRPr="00907EE2">
        <w:rPr>
          <w:sz w:val="24"/>
          <w:szCs w:val="24"/>
        </w:rPr>
        <w:t xml:space="preserve">Associations between infant UIC with maternal indicators of iodine nutrition at </w:t>
      </w:r>
      <w:r w:rsidR="005575B2">
        <w:rPr>
          <w:sz w:val="24"/>
          <w:szCs w:val="24"/>
        </w:rPr>
        <w:t xml:space="preserve">age </w:t>
      </w:r>
      <w:r w:rsidRPr="00907EE2">
        <w:rPr>
          <w:sz w:val="24"/>
          <w:szCs w:val="24"/>
        </w:rPr>
        <w:t xml:space="preserve">11 months </w:t>
      </w:r>
    </w:p>
    <w:p w14:paraId="2BC5299C" w14:textId="59A40ECB" w:rsidR="00104E66" w:rsidRPr="00907EE2" w:rsidRDefault="00104E66" w:rsidP="00907EE2">
      <w:pPr>
        <w:spacing w:line="360" w:lineRule="auto"/>
        <w:rPr>
          <w:sz w:val="24"/>
          <w:szCs w:val="24"/>
        </w:rPr>
      </w:pPr>
      <w:r w:rsidRPr="00907EE2">
        <w:rPr>
          <w:b/>
          <w:bCs/>
          <w:sz w:val="24"/>
          <w:szCs w:val="24"/>
        </w:rPr>
        <w:t>Supplementary Table S</w:t>
      </w:r>
      <w:r w:rsidR="008D1F3A">
        <w:rPr>
          <w:b/>
          <w:bCs/>
          <w:sz w:val="24"/>
          <w:szCs w:val="24"/>
        </w:rPr>
        <w:t>5</w:t>
      </w:r>
      <w:r w:rsidRPr="00907EE2">
        <w:rPr>
          <w:b/>
          <w:bCs/>
          <w:sz w:val="24"/>
          <w:szCs w:val="24"/>
        </w:rPr>
        <w:t xml:space="preserve">A: </w:t>
      </w:r>
      <w:r w:rsidRPr="00907EE2">
        <w:rPr>
          <w:sz w:val="24"/>
          <w:szCs w:val="24"/>
        </w:rPr>
        <w:t xml:space="preserve">Associations between infant </w:t>
      </w:r>
      <w:proofErr w:type="gramStart"/>
      <w:r w:rsidRPr="00907EE2">
        <w:rPr>
          <w:sz w:val="24"/>
          <w:szCs w:val="24"/>
        </w:rPr>
        <w:t>UIC:Cr</w:t>
      </w:r>
      <w:proofErr w:type="gramEnd"/>
      <w:r w:rsidRPr="00907EE2">
        <w:rPr>
          <w:sz w:val="24"/>
          <w:szCs w:val="24"/>
        </w:rPr>
        <w:t xml:space="preserve"> with maternal indicators of iodine nutrition at </w:t>
      </w:r>
      <w:r w:rsidR="005575B2">
        <w:rPr>
          <w:sz w:val="24"/>
          <w:szCs w:val="24"/>
        </w:rPr>
        <w:t xml:space="preserve">age </w:t>
      </w:r>
      <w:r w:rsidRPr="00907EE2">
        <w:rPr>
          <w:sz w:val="24"/>
          <w:szCs w:val="24"/>
        </w:rPr>
        <w:t>3 months</w:t>
      </w:r>
    </w:p>
    <w:p w14:paraId="4C562D37" w14:textId="58A2F6A3" w:rsidR="00104E66" w:rsidRPr="00907EE2" w:rsidRDefault="00104E66" w:rsidP="00907EE2">
      <w:pPr>
        <w:spacing w:line="360" w:lineRule="auto"/>
        <w:rPr>
          <w:sz w:val="24"/>
          <w:szCs w:val="24"/>
        </w:rPr>
      </w:pPr>
      <w:r w:rsidRPr="00907EE2">
        <w:rPr>
          <w:b/>
          <w:bCs/>
          <w:sz w:val="24"/>
          <w:szCs w:val="24"/>
        </w:rPr>
        <w:t>Supplementary Table S</w:t>
      </w:r>
      <w:r w:rsidR="008D1F3A">
        <w:rPr>
          <w:b/>
          <w:bCs/>
          <w:sz w:val="24"/>
          <w:szCs w:val="24"/>
        </w:rPr>
        <w:t>5</w:t>
      </w:r>
      <w:r w:rsidRPr="00907EE2">
        <w:rPr>
          <w:b/>
          <w:bCs/>
          <w:sz w:val="24"/>
          <w:szCs w:val="24"/>
        </w:rPr>
        <w:t xml:space="preserve">B: </w:t>
      </w:r>
      <w:r w:rsidRPr="00907EE2">
        <w:rPr>
          <w:sz w:val="24"/>
          <w:szCs w:val="24"/>
        </w:rPr>
        <w:t xml:space="preserve">Associations between infant </w:t>
      </w:r>
      <w:proofErr w:type="gramStart"/>
      <w:r w:rsidRPr="00907EE2">
        <w:rPr>
          <w:sz w:val="24"/>
          <w:szCs w:val="24"/>
        </w:rPr>
        <w:t>UIC:Cr</w:t>
      </w:r>
      <w:proofErr w:type="gramEnd"/>
      <w:r w:rsidRPr="00907EE2">
        <w:rPr>
          <w:sz w:val="24"/>
          <w:szCs w:val="24"/>
        </w:rPr>
        <w:t xml:space="preserve"> with maternal indicators of iodine nutrition at </w:t>
      </w:r>
      <w:r w:rsidR="005575B2">
        <w:rPr>
          <w:sz w:val="24"/>
          <w:szCs w:val="24"/>
        </w:rPr>
        <w:t xml:space="preserve">age </w:t>
      </w:r>
      <w:r w:rsidRPr="00907EE2">
        <w:rPr>
          <w:sz w:val="24"/>
          <w:szCs w:val="24"/>
        </w:rPr>
        <w:t>6 months</w:t>
      </w:r>
    </w:p>
    <w:p w14:paraId="21117D09" w14:textId="73052CA0" w:rsidR="00104E66" w:rsidRPr="00907EE2" w:rsidRDefault="00104E66" w:rsidP="00907EE2">
      <w:pPr>
        <w:spacing w:line="360" w:lineRule="auto"/>
        <w:rPr>
          <w:sz w:val="24"/>
          <w:szCs w:val="24"/>
        </w:rPr>
      </w:pPr>
      <w:r w:rsidRPr="00907EE2">
        <w:rPr>
          <w:b/>
          <w:bCs/>
          <w:sz w:val="24"/>
          <w:szCs w:val="24"/>
        </w:rPr>
        <w:t>Supplementary Table S</w:t>
      </w:r>
      <w:r w:rsidR="008D1F3A">
        <w:rPr>
          <w:b/>
          <w:bCs/>
          <w:sz w:val="24"/>
          <w:szCs w:val="24"/>
        </w:rPr>
        <w:t>5</w:t>
      </w:r>
      <w:r w:rsidRPr="00907EE2">
        <w:rPr>
          <w:b/>
          <w:bCs/>
          <w:sz w:val="24"/>
          <w:szCs w:val="24"/>
        </w:rPr>
        <w:t xml:space="preserve">C: </w:t>
      </w:r>
      <w:r w:rsidRPr="00907EE2">
        <w:rPr>
          <w:sz w:val="24"/>
          <w:szCs w:val="24"/>
        </w:rPr>
        <w:t xml:space="preserve">Associations between infant </w:t>
      </w:r>
      <w:proofErr w:type="gramStart"/>
      <w:r w:rsidRPr="00907EE2">
        <w:rPr>
          <w:sz w:val="24"/>
          <w:szCs w:val="24"/>
        </w:rPr>
        <w:t>UIC:Cr</w:t>
      </w:r>
      <w:proofErr w:type="gramEnd"/>
      <w:r w:rsidRPr="00907EE2">
        <w:rPr>
          <w:sz w:val="24"/>
          <w:szCs w:val="24"/>
        </w:rPr>
        <w:t xml:space="preserve"> with maternal indicators of iodine nutrition at</w:t>
      </w:r>
      <w:r w:rsidR="005575B2">
        <w:rPr>
          <w:sz w:val="24"/>
          <w:szCs w:val="24"/>
        </w:rPr>
        <w:t xml:space="preserve"> age</w:t>
      </w:r>
      <w:r w:rsidRPr="00907EE2">
        <w:rPr>
          <w:sz w:val="24"/>
          <w:szCs w:val="24"/>
        </w:rPr>
        <w:t xml:space="preserve"> 11 months</w:t>
      </w:r>
    </w:p>
    <w:p w14:paraId="3730791A" w14:textId="7948EE4F" w:rsidR="005731EE" w:rsidRDefault="005731EE" w:rsidP="00DC6B9B">
      <w:r>
        <w:rPr>
          <w:noProof/>
        </w:rPr>
        <w:lastRenderedPageBreak/>
        <w:drawing>
          <wp:inline distT="0" distB="0" distL="0" distR="0" wp14:anchorId="29B6A74C" wp14:editId="4656F190">
            <wp:extent cx="5636148" cy="6781800"/>
            <wp:effectExtent l="0" t="0" r="317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41024" cy="6787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EE651" w14:textId="1EAF675A" w:rsidR="005731EE" w:rsidRPr="001C5245" w:rsidRDefault="005731EE" w:rsidP="005731EE">
      <w:pPr>
        <w:spacing w:after="0"/>
        <w:rPr>
          <w:sz w:val="20"/>
          <w:szCs w:val="20"/>
        </w:rPr>
      </w:pPr>
      <w:r w:rsidRPr="001C5245">
        <w:rPr>
          <w:b/>
          <w:bCs/>
          <w:sz w:val="20"/>
          <w:szCs w:val="20"/>
        </w:rPr>
        <w:t>Figure S1</w:t>
      </w:r>
      <w:r w:rsidRPr="001C5245">
        <w:rPr>
          <w:sz w:val="20"/>
          <w:szCs w:val="20"/>
        </w:rPr>
        <w:t xml:space="preserve"> Flow</w:t>
      </w:r>
      <w:r w:rsidR="002D5FD4">
        <w:rPr>
          <w:sz w:val="20"/>
          <w:szCs w:val="20"/>
        </w:rPr>
        <w:t xml:space="preserve"> </w:t>
      </w:r>
      <w:r w:rsidRPr="001C5245">
        <w:rPr>
          <w:sz w:val="20"/>
          <w:szCs w:val="20"/>
        </w:rPr>
        <w:t xml:space="preserve">chart of the study population and data available at each time-point. </w:t>
      </w:r>
    </w:p>
    <w:p w14:paraId="44C464C1" w14:textId="5DBF0D77" w:rsidR="005731EE" w:rsidRDefault="005731EE" w:rsidP="005731EE">
      <w:pPr>
        <w:spacing w:line="240" w:lineRule="auto"/>
        <w:rPr>
          <w:sz w:val="20"/>
          <w:szCs w:val="20"/>
        </w:rPr>
      </w:pPr>
      <w:r w:rsidRPr="001C5245">
        <w:rPr>
          <w:sz w:val="20"/>
          <w:szCs w:val="20"/>
        </w:rPr>
        <w:t>BMIC, breast-milk iodine concentration; fT3, free triiodothyronine; fT4, free thyroxine; TSH, thyroid-stimulating hormone; UIC, urinary iodine concentration.</w:t>
      </w:r>
      <w:r w:rsidR="009708C7" w:rsidRPr="001C5245">
        <w:rPr>
          <w:sz w:val="20"/>
          <w:szCs w:val="20"/>
        </w:rPr>
        <w:t xml:space="preserve"> </w:t>
      </w:r>
      <w:proofErr w:type="gramStart"/>
      <w:r w:rsidR="009708C7" w:rsidRPr="001C5245">
        <w:rPr>
          <w:sz w:val="20"/>
          <w:szCs w:val="20"/>
        </w:rPr>
        <w:t>UIC:Cr</w:t>
      </w:r>
      <w:proofErr w:type="gramEnd"/>
      <w:r w:rsidR="009708C7" w:rsidRPr="001C5245">
        <w:rPr>
          <w:sz w:val="20"/>
          <w:szCs w:val="20"/>
        </w:rPr>
        <w:t>, urinary iodine</w:t>
      </w:r>
      <w:r w:rsidR="00541E5B" w:rsidRPr="001C5245">
        <w:rPr>
          <w:sz w:val="20"/>
          <w:szCs w:val="20"/>
        </w:rPr>
        <w:t xml:space="preserve"> </w:t>
      </w:r>
      <w:r w:rsidR="009708C7" w:rsidRPr="001C5245">
        <w:rPr>
          <w:sz w:val="20"/>
          <w:szCs w:val="20"/>
        </w:rPr>
        <w:t>to</w:t>
      </w:r>
      <w:r w:rsidR="00541E5B" w:rsidRPr="001C5245">
        <w:rPr>
          <w:sz w:val="20"/>
          <w:szCs w:val="20"/>
        </w:rPr>
        <w:t xml:space="preserve"> </w:t>
      </w:r>
      <w:r w:rsidR="009708C7" w:rsidRPr="001C5245">
        <w:rPr>
          <w:sz w:val="20"/>
          <w:szCs w:val="20"/>
        </w:rPr>
        <w:t xml:space="preserve">creatinine </w:t>
      </w:r>
      <w:r w:rsidR="00541E5B" w:rsidRPr="001C5245">
        <w:rPr>
          <w:sz w:val="20"/>
          <w:szCs w:val="20"/>
        </w:rPr>
        <w:t>ratio</w:t>
      </w:r>
    </w:p>
    <w:p w14:paraId="05746899" w14:textId="5DDD6B4E" w:rsidR="00907EE2" w:rsidRDefault="00907EE2" w:rsidP="005731EE">
      <w:pPr>
        <w:spacing w:line="240" w:lineRule="auto"/>
        <w:rPr>
          <w:sz w:val="20"/>
          <w:szCs w:val="20"/>
        </w:rPr>
      </w:pPr>
    </w:p>
    <w:p w14:paraId="4978AC64" w14:textId="77777777" w:rsidR="00BA5C03" w:rsidRDefault="00BA5C03" w:rsidP="00BA5C03">
      <w:pPr>
        <w:spacing w:line="240" w:lineRule="auto"/>
        <w:rPr>
          <w:b/>
          <w:bCs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2A06A148" wp14:editId="135C296D">
            <wp:extent cx="5944870" cy="4592955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7EE2" w:rsidRPr="007E47B4">
        <w:rPr>
          <w:b/>
          <w:bCs/>
          <w:sz w:val="20"/>
          <w:szCs w:val="20"/>
          <w:lang w:val="en-GB"/>
        </w:rPr>
        <w:t>Figure S</w:t>
      </w:r>
      <w:r w:rsidR="00907EE2">
        <w:rPr>
          <w:b/>
          <w:bCs/>
          <w:sz w:val="20"/>
          <w:szCs w:val="20"/>
          <w:lang w:val="en-GB"/>
        </w:rPr>
        <w:t>2</w:t>
      </w:r>
      <w:r w:rsidR="00907EE2" w:rsidRPr="007E47B4">
        <w:rPr>
          <w:sz w:val="20"/>
          <w:szCs w:val="20"/>
          <w:lang w:val="en-GB"/>
        </w:rPr>
        <w:t xml:space="preserve"> Box plot of infant urinary iodine concentration: creatinine concentration (</w:t>
      </w:r>
      <w:proofErr w:type="gramStart"/>
      <w:r w:rsidR="00907EE2" w:rsidRPr="007E47B4">
        <w:rPr>
          <w:sz w:val="20"/>
          <w:szCs w:val="20"/>
          <w:lang w:val="en-GB"/>
        </w:rPr>
        <w:t>UIC:Cr</w:t>
      </w:r>
      <w:proofErr w:type="gramEnd"/>
      <w:r w:rsidR="00907EE2" w:rsidRPr="007E47B4">
        <w:rPr>
          <w:sz w:val="20"/>
          <w:szCs w:val="20"/>
          <w:lang w:val="en-GB"/>
        </w:rPr>
        <w:t xml:space="preserve">) (µg/g) at </w:t>
      </w:r>
      <w:r w:rsidR="005575B2">
        <w:rPr>
          <w:sz w:val="20"/>
          <w:szCs w:val="20"/>
          <w:lang w:val="en-GB"/>
        </w:rPr>
        <w:t xml:space="preserve">age </w:t>
      </w:r>
      <w:r w:rsidR="00907EE2" w:rsidRPr="007E47B4">
        <w:rPr>
          <w:sz w:val="20"/>
          <w:szCs w:val="20"/>
          <w:lang w:val="en-GB"/>
        </w:rPr>
        <w:t xml:space="preserve">3, 6 and 11 months by categories of breastfeeding status. </w:t>
      </w:r>
    </w:p>
    <w:p w14:paraId="5CED2754" w14:textId="3D06D07A" w:rsidR="00907EE2" w:rsidRPr="00BA5C03" w:rsidRDefault="00907EE2" w:rsidP="00BA5C03">
      <w:pPr>
        <w:spacing w:line="240" w:lineRule="auto"/>
        <w:rPr>
          <w:b/>
          <w:bCs/>
          <w:sz w:val="20"/>
          <w:szCs w:val="20"/>
          <w:lang w:val="en-GB"/>
        </w:rPr>
      </w:pPr>
      <w:r w:rsidRPr="007E47B4">
        <w:rPr>
          <w:sz w:val="20"/>
          <w:szCs w:val="20"/>
          <w:lang w:val="en-GB"/>
        </w:rPr>
        <w:t xml:space="preserve">Boxes indicates the upper (75th percentile) and lower (25th percentile) quartile with the thick black line giving the median (50th percentile). The T-bars indicate 1.5 × length of the box (inter quartile range). The filled circles are outliers defined as a value &gt; 1.5 length of the box. The asterisks are extreme outliers defined as a value &gt; 3.0 length of the box. </w:t>
      </w:r>
    </w:p>
    <w:p w14:paraId="126A723F" w14:textId="2F955A04" w:rsidR="00907EE2" w:rsidRPr="00907EE2" w:rsidRDefault="00907EE2" w:rsidP="005731EE">
      <w:pPr>
        <w:spacing w:line="240" w:lineRule="auto"/>
        <w:rPr>
          <w:sz w:val="20"/>
          <w:szCs w:val="20"/>
          <w:lang w:val="en-GB"/>
        </w:rPr>
      </w:pPr>
    </w:p>
    <w:p w14:paraId="0FAB1316" w14:textId="79086CCA" w:rsidR="00907EE2" w:rsidRDefault="00907EE2" w:rsidP="005731EE">
      <w:pPr>
        <w:spacing w:line="240" w:lineRule="auto"/>
        <w:rPr>
          <w:sz w:val="20"/>
          <w:szCs w:val="20"/>
        </w:rPr>
      </w:pPr>
    </w:p>
    <w:p w14:paraId="53427F43" w14:textId="755CCEA9" w:rsidR="00907EE2" w:rsidRDefault="00907EE2" w:rsidP="005731EE">
      <w:pPr>
        <w:spacing w:line="240" w:lineRule="auto"/>
        <w:rPr>
          <w:sz w:val="20"/>
          <w:szCs w:val="20"/>
        </w:rPr>
      </w:pPr>
    </w:p>
    <w:p w14:paraId="04711080" w14:textId="58A540C6" w:rsidR="00907EE2" w:rsidRDefault="00907EE2" w:rsidP="005731EE">
      <w:pPr>
        <w:spacing w:line="240" w:lineRule="auto"/>
        <w:rPr>
          <w:sz w:val="20"/>
          <w:szCs w:val="20"/>
        </w:rPr>
      </w:pPr>
    </w:p>
    <w:p w14:paraId="56B2DC79" w14:textId="26C0E10E" w:rsidR="00BA5C03" w:rsidRDefault="00BA5C03" w:rsidP="005731EE">
      <w:pPr>
        <w:spacing w:line="240" w:lineRule="auto"/>
        <w:rPr>
          <w:sz w:val="20"/>
          <w:szCs w:val="20"/>
        </w:rPr>
      </w:pPr>
    </w:p>
    <w:p w14:paraId="50869A6B" w14:textId="7AA08A35" w:rsidR="00BA5C03" w:rsidRDefault="00BA5C03" w:rsidP="005731EE">
      <w:pPr>
        <w:spacing w:line="240" w:lineRule="auto"/>
        <w:rPr>
          <w:sz w:val="20"/>
          <w:szCs w:val="20"/>
        </w:rPr>
      </w:pPr>
    </w:p>
    <w:p w14:paraId="7BE314E0" w14:textId="77777777" w:rsidR="00BA5C03" w:rsidRDefault="00BA5C03" w:rsidP="005731EE">
      <w:pPr>
        <w:spacing w:line="240" w:lineRule="auto"/>
        <w:rPr>
          <w:sz w:val="20"/>
          <w:szCs w:val="20"/>
        </w:rPr>
      </w:pPr>
    </w:p>
    <w:p w14:paraId="188E80CE" w14:textId="703308FC" w:rsidR="00907EE2" w:rsidRDefault="00907EE2" w:rsidP="005731EE">
      <w:pPr>
        <w:spacing w:line="240" w:lineRule="auto"/>
        <w:rPr>
          <w:sz w:val="20"/>
          <w:szCs w:val="20"/>
        </w:rPr>
      </w:pPr>
    </w:p>
    <w:p w14:paraId="06F19B7F" w14:textId="77777777" w:rsidR="009370F5" w:rsidRDefault="009370F5" w:rsidP="002C0B27">
      <w:pPr>
        <w:spacing w:line="240" w:lineRule="auto"/>
      </w:pPr>
      <w:bookmarkStart w:id="0" w:name="_Hlk66436309"/>
    </w:p>
    <w:bookmarkEnd w:id="0"/>
    <w:p w14:paraId="4E62A4AE" w14:textId="6B3F130B" w:rsidR="001C5245" w:rsidRPr="007E47B4" w:rsidRDefault="001C5245" w:rsidP="001C5245">
      <w:pPr>
        <w:spacing w:after="0"/>
        <w:rPr>
          <w:sz w:val="20"/>
          <w:szCs w:val="20"/>
          <w:lang w:val="en-GB"/>
        </w:rPr>
      </w:pPr>
      <w:r w:rsidRPr="007E47B4">
        <w:rPr>
          <w:b/>
          <w:bCs/>
          <w:sz w:val="20"/>
          <w:szCs w:val="20"/>
          <w:lang w:val="en-GB"/>
        </w:rPr>
        <w:lastRenderedPageBreak/>
        <w:t>Table S1</w:t>
      </w:r>
      <w:r w:rsidRPr="007E47B4">
        <w:rPr>
          <w:sz w:val="20"/>
          <w:szCs w:val="20"/>
          <w:lang w:val="en-GB"/>
        </w:rPr>
        <w:t xml:space="preserve"> </w:t>
      </w:r>
      <w:bookmarkStart w:id="1" w:name="_Hlk87601172"/>
      <w:r w:rsidRPr="007E47B4">
        <w:rPr>
          <w:sz w:val="20"/>
          <w:szCs w:val="20"/>
          <w:lang w:val="en-GB"/>
        </w:rPr>
        <w:t xml:space="preserve">Infant creatinine and </w:t>
      </w:r>
      <w:proofErr w:type="gramStart"/>
      <w:r w:rsidRPr="007E47B4">
        <w:rPr>
          <w:sz w:val="20"/>
          <w:szCs w:val="20"/>
          <w:lang w:val="en-GB"/>
        </w:rPr>
        <w:t>UIC:Cr</w:t>
      </w:r>
      <w:proofErr w:type="gramEnd"/>
      <w:r w:rsidRPr="007E47B4">
        <w:rPr>
          <w:sz w:val="20"/>
          <w:szCs w:val="20"/>
          <w:lang w:val="en-GB"/>
        </w:rPr>
        <w:t xml:space="preserve"> at </w:t>
      </w:r>
      <w:r w:rsidR="005575B2">
        <w:rPr>
          <w:sz w:val="20"/>
          <w:szCs w:val="20"/>
          <w:lang w:val="en-GB"/>
        </w:rPr>
        <w:t xml:space="preserve">age </w:t>
      </w:r>
      <w:r w:rsidRPr="007E47B4">
        <w:rPr>
          <w:sz w:val="20"/>
          <w:szCs w:val="20"/>
          <w:lang w:val="en-GB"/>
        </w:rPr>
        <w:t>3, 6 and 11 months</w:t>
      </w:r>
      <w:bookmarkEnd w:id="1"/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418"/>
        <w:gridCol w:w="567"/>
        <w:gridCol w:w="1417"/>
        <w:gridCol w:w="567"/>
        <w:gridCol w:w="1418"/>
      </w:tblGrid>
      <w:tr w:rsidR="001C5245" w:rsidRPr="007E47B4" w14:paraId="4233BDB7" w14:textId="77777777" w:rsidTr="00CC2B32">
        <w:trPr>
          <w:trHeight w:val="3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488D8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293F1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27DB7" w14:textId="77777777" w:rsidR="001C5245" w:rsidRPr="001C5245" w:rsidRDefault="001C5245" w:rsidP="00CC2B3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C524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 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D7E04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8438E" w14:textId="77777777" w:rsidR="001C5245" w:rsidRPr="001C5245" w:rsidRDefault="001C5245" w:rsidP="00CC2B3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C524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49233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992DB" w14:textId="77777777" w:rsidR="001C5245" w:rsidRPr="001C5245" w:rsidRDefault="001C5245" w:rsidP="00CC2B3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C524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 M</w:t>
            </w:r>
          </w:p>
        </w:tc>
      </w:tr>
      <w:tr w:rsidR="001C5245" w:rsidRPr="007E47B4" w14:paraId="58DA6484" w14:textId="77777777" w:rsidTr="00CC2B32">
        <w:trPr>
          <w:trHeight w:val="3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1ED5F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reatinine (g/L)</w:t>
            </w:r>
          </w:p>
          <w:p w14:paraId="22FC31D3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Mean (SD)</w:t>
            </w:r>
          </w:p>
          <w:p w14:paraId="40103D1A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</w:t>
            </w:r>
          </w:p>
          <w:p w14:paraId="4A04D2EE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p25-p7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CCF0D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FF05B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1F4833D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77 (0.046)</w:t>
            </w:r>
          </w:p>
          <w:p w14:paraId="2C5B8D22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</w:p>
          <w:p w14:paraId="4F422040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05, 0.09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1B5B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23F50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8139DF5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15 (0.093)</w:t>
            </w:r>
          </w:p>
          <w:p w14:paraId="439F74D4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12</w:t>
            </w:r>
          </w:p>
          <w:p w14:paraId="5751C507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08, 0.18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0797A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138A6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92737E9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24 (0.17)</w:t>
            </w:r>
          </w:p>
          <w:p w14:paraId="6098A5EE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18</w:t>
            </w:r>
          </w:p>
          <w:p w14:paraId="5B2295D1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11, 0.32)</w:t>
            </w:r>
          </w:p>
        </w:tc>
      </w:tr>
      <w:tr w:rsidR="001C5245" w:rsidRPr="007E47B4" w14:paraId="6B77CF5A" w14:textId="77777777" w:rsidTr="00CC2B32">
        <w:trPr>
          <w:trHeight w:val="3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03E1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IC:Creatinine ratio (µg/g)</w:t>
            </w:r>
          </w:p>
          <w:p w14:paraId="6B54A61A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Mean (SD)</w:t>
            </w:r>
          </w:p>
          <w:p w14:paraId="29752BB5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</w:t>
            </w:r>
          </w:p>
          <w:p w14:paraId="0F1A86C3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p25-p7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0AFAD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0223E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3E6650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1524 (1015)</w:t>
            </w:r>
          </w:p>
          <w:p w14:paraId="1DE7D0F9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1305 </w:t>
            </w:r>
          </w:p>
          <w:p w14:paraId="6148A5FD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852-1958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4CA54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D62E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CFF5823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1053 (617)</w:t>
            </w:r>
          </w:p>
          <w:p w14:paraId="5AE4FDBF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964 </w:t>
            </w:r>
          </w:p>
          <w:p w14:paraId="1DE769B9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641-1238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F8FCF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CDB7B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80CCB03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655 (372)</w:t>
            </w:r>
          </w:p>
          <w:p w14:paraId="0DD4F6F4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580 </w:t>
            </w:r>
          </w:p>
          <w:p w14:paraId="3E129F58" w14:textId="77777777" w:rsidR="001C5245" w:rsidRPr="007E47B4" w:rsidRDefault="001C5245" w:rsidP="00CC2B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453-795)</w:t>
            </w:r>
          </w:p>
        </w:tc>
      </w:tr>
    </w:tbl>
    <w:p w14:paraId="15D391ED" w14:textId="4523D789" w:rsidR="002C0B27" w:rsidRPr="001C5245" w:rsidRDefault="001C5245" w:rsidP="002C0B27">
      <w:pPr>
        <w:spacing w:after="0" w:line="259" w:lineRule="auto"/>
        <w:rPr>
          <w:sz w:val="20"/>
          <w:szCs w:val="20"/>
        </w:rPr>
      </w:pPr>
      <w:r w:rsidRPr="001C5245">
        <w:rPr>
          <w:sz w:val="20"/>
          <w:szCs w:val="20"/>
        </w:rPr>
        <w:t xml:space="preserve">UIC, urinary iodine concentration </w:t>
      </w:r>
    </w:p>
    <w:p w14:paraId="7091EA91" w14:textId="124C9F95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2092C43D" w14:textId="4D58AFB3" w:rsidR="001C5245" w:rsidRDefault="001C5245" w:rsidP="002C0B27">
      <w:pPr>
        <w:spacing w:after="0" w:line="259" w:lineRule="auto"/>
        <w:rPr>
          <w:b/>
          <w:bCs/>
          <w:sz w:val="20"/>
          <w:szCs w:val="20"/>
        </w:rPr>
      </w:pPr>
    </w:p>
    <w:p w14:paraId="5E593A2C" w14:textId="20198327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0DC9287E" w14:textId="79231B86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52E3D4E5" w14:textId="096B40B8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729E790E" w14:textId="4497005A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6FF556AE" w14:textId="320B572F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781C7738" w14:textId="771694AE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3852C26F" w14:textId="59F9F377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64FDFF95" w14:textId="7F42F1C8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4642931F" w14:textId="0312E3B5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06B64942" w14:textId="1A252CCB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1F341A9E" w14:textId="2CEDD071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3A624140" w14:textId="666E0D4D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27012B6D" w14:textId="72EBB003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56CC64DD" w14:textId="7A466333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79589176" w14:textId="55D15879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5B3BF67E" w14:textId="266C2621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1DFF781D" w14:textId="6CAFA5E2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297BB588" w14:textId="09EFE193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52AD7C99" w14:textId="6491DC43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4ABBD8A5" w14:textId="237317C5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1163B4A4" w14:textId="3915A369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0E2AD6F4" w14:textId="1C850005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355E8E31" w14:textId="0781C77E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18CEF083" w14:textId="55ED8CDB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1541A167" w14:textId="11D998DB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63C9B205" w14:textId="4BBF46F4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0411D004" w14:textId="3A65E6F8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725A96CD" w14:textId="18582718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08E0777F" w14:textId="26550A52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2779B4B2" w14:textId="0315E064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794E19FE" w14:textId="444811EC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1BE463D4" w14:textId="23D66E5F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7454E862" w14:textId="77777777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428D9FEA" w14:textId="6CF6A65A" w:rsidR="008D1F3A" w:rsidRDefault="008D1F3A" w:rsidP="008D1F3A">
      <w:pPr>
        <w:spacing w:after="0"/>
        <w:rPr>
          <w:sz w:val="20"/>
          <w:szCs w:val="20"/>
        </w:rPr>
      </w:pPr>
      <w:r w:rsidRPr="00F94422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2</w:t>
      </w:r>
      <w:r w:rsidRPr="00F94422">
        <w:rPr>
          <w:sz w:val="20"/>
          <w:szCs w:val="20"/>
        </w:rPr>
        <w:t xml:space="preserve"> Frequency of intake (times/week) of iodine-rich foods among Norwegian infants</w:t>
      </w:r>
      <w:r>
        <w:rPr>
          <w:sz w:val="20"/>
          <w:szCs w:val="20"/>
        </w:rPr>
        <w:t xml:space="preserve"> </w:t>
      </w:r>
      <w:r w:rsidRPr="00411ACB">
        <w:rPr>
          <w:sz w:val="20"/>
          <w:szCs w:val="20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51"/>
        <w:gridCol w:w="2410"/>
      </w:tblGrid>
      <w:tr w:rsidR="008D1F3A" w:rsidRPr="00F94422" w14:paraId="6E57014A" w14:textId="77777777" w:rsidTr="003A4A3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E3CA17C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0BE4D9" w14:textId="77777777" w:rsidR="008D1F3A" w:rsidRPr="0082115B" w:rsidRDefault="008D1F3A" w:rsidP="003A4A3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115B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</w:tr>
      <w:tr w:rsidR="008D1F3A" w:rsidRPr="00F94422" w14:paraId="74A3E2D7" w14:textId="77777777" w:rsidTr="003A4A3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AD97762" w14:textId="77777777" w:rsidR="008D1F3A" w:rsidRPr="00F94422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3C5BC0D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 w:rsidRPr="00F94422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  <w:r w:rsidRPr="00F9442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479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94422">
              <w:rPr>
                <w:rFonts w:ascii="Arial" w:hAnsi="Arial" w:cs="Arial"/>
                <w:sz w:val="20"/>
                <w:szCs w:val="20"/>
              </w:rPr>
              <w:t>= 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944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CC0334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 xml:space="preserve">11 </w:t>
            </w:r>
            <w:proofErr w:type="spellStart"/>
            <w:r w:rsidRPr="00F94422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  <w:r w:rsidRPr="00F9442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70D3B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94422">
              <w:rPr>
                <w:rFonts w:ascii="Arial" w:hAnsi="Arial" w:cs="Arial"/>
                <w:sz w:val="20"/>
                <w:szCs w:val="20"/>
              </w:rPr>
              <w:t>= 82)</w:t>
            </w:r>
          </w:p>
        </w:tc>
      </w:tr>
      <w:tr w:rsidR="008D1F3A" w:rsidRPr="00F94422" w14:paraId="0CF2B014" w14:textId="77777777" w:rsidTr="003A4A3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E42432C" w14:textId="77777777" w:rsidR="008D1F3A" w:rsidRPr="0082115B" w:rsidRDefault="008D1F3A" w:rsidP="003A4A3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2115B">
              <w:rPr>
                <w:rFonts w:ascii="Arial" w:hAnsi="Arial" w:cs="Arial"/>
                <w:b/>
                <w:bCs/>
                <w:sz w:val="20"/>
                <w:szCs w:val="20"/>
              </w:rPr>
              <w:t>Iodine-rich</w:t>
            </w:r>
            <w:proofErr w:type="spellEnd"/>
            <w:r w:rsidRPr="008211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2115B">
              <w:rPr>
                <w:rFonts w:ascii="Arial" w:hAnsi="Arial" w:cs="Arial"/>
                <w:b/>
                <w:bCs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F17CC91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F0FD1DC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8D1F3A" w:rsidRPr="00F94422" w14:paraId="12D44DB9" w14:textId="77777777" w:rsidTr="003A4A31">
        <w:tc>
          <w:tcPr>
            <w:tcW w:w="3256" w:type="dxa"/>
            <w:tcBorders>
              <w:top w:val="single" w:sz="4" w:space="0" w:color="auto"/>
            </w:tcBorders>
          </w:tcPr>
          <w:p w14:paraId="5559A9DC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>Porridge (industry manufactured)</w:t>
            </w:r>
          </w:p>
          <w:p w14:paraId="6BD63868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Never/rarely</w:t>
            </w:r>
          </w:p>
          <w:p w14:paraId="143EE5AB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1 time/week</w:t>
            </w:r>
          </w:p>
          <w:p w14:paraId="4BFD9C93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2-3 times/week</w:t>
            </w:r>
          </w:p>
          <w:p w14:paraId="5B6C89DE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4-6 times/week</w:t>
            </w:r>
          </w:p>
          <w:p w14:paraId="6DF1FB03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Daily 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7379B78" w14:textId="77777777" w:rsidR="008D1F3A" w:rsidRP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5454B0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28)</w:t>
            </w:r>
          </w:p>
          <w:p w14:paraId="5D41B4C9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)</w:t>
            </w:r>
          </w:p>
          <w:p w14:paraId="3CC15C7C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)</w:t>
            </w:r>
          </w:p>
          <w:p w14:paraId="6105D63D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6)</w:t>
            </w:r>
          </w:p>
          <w:p w14:paraId="37F8D028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46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F565AE2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E96D77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5)</w:t>
            </w:r>
          </w:p>
          <w:p w14:paraId="2C192E25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)</w:t>
            </w:r>
          </w:p>
          <w:p w14:paraId="5D0C18F5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)</w:t>
            </w:r>
          </w:p>
          <w:p w14:paraId="34264ED7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1)</w:t>
            </w:r>
          </w:p>
          <w:p w14:paraId="3CAB4DCC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63)</w:t>
            </w:r>
          </w:p>
        </w:tc>
      </w:tr>
      <w:tr w:rsidR="008D1F3A" w:rsidRPr="00F94422" w14:paraId="06DABD3F" w14:textId="77777777" w:rsidTr="003A4A31">
        <w:tc>
          <w:tcPr>
            <w:tcW w:w="3256" w:type="dxa"/>
          </w:tcPr>
          <w:p w14:paraId="75B6780A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>Porridge (homemade)</w:t>
            </w:r>
          </w:p>
          <w:p w14:paraId="7427FC8F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Never/rarely</w:t>
            </w:r>
          </w:p>
          <w:p w14:paraId="3D10ED90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1 time/week</w:t>
            </w:r>
          </w:p>
          <w:p w14:paraId="4D7691A4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2-3 times/week</w:t>
            </w:r>
          </w:p>
          <w:p w14:paraId="58BE22BC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4-6 times/week</w:t>
            </w:r>
          </w:p>
          <w:p w14:paraId="11475E31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Daily  </w:t>
            </w:r>
          </w:p>
        </w:tc>
        <w:tc>
          <w:tcPr>
            <w:tcW w:w="2551" w:type="dxa"/>
          </w:tcPr>
          <w:p w14:paraId="79F533BF" w14:textId="77777777" w:rsidR="008D1F3A" w:rsidRP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CF1E32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73)</w:t>
            </w:r>
          </w:p>
          <w:p w14:paraId="7AC64F15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  <w:p w14:paraId="24D4E08D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)</w:t>
            </w:r>
          </w:p>
          <w:p w14:paraId="15B747E2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)</w:t>
            </w:r>
          </w:p>
          <w:p w14:paraId="334D6798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2)</w:t>
            </w:r>
          </w:p>
        </w:tc>
        <w:tc>
          <w:tcPr>
            <w:tcW w:w="2410" w:type="dxa"/>
          </w:tcPr>
          <w:p w14:paraId="3B8BF86D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C64F02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60)</w:t>
            </w:r>
          </w:p>
          <w:p w14:paraId="69D1B84C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)</w:t>
            </w:r>
          </w:p>
          <w:p w14:paraId="2D981AC5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)</w:t>
            </w:r>
          </w:p>
          <w:p w14:paraId="3F47C544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1)</w:t>
            </w:r>
          </w:p>
          <w:p w14:paraId="3F67A967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3)</w:t>
            </w:r>
          </w:p>
        </w:tc>
      </w:tr>
      <w:tr w:rsidR="008D1F3A" w:rsidRPr="00F94422" w14:paraId="4A5FE1BD" w14:textId="77777777" w:rsidTr="003A4A31">
        <w:tc>
          <w:tcPr>
            <w:tcW w:w="3256" w:type="dxa"/>
          </w:tcPr>
          <w:p w14:paraId="109AD1C9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>Cow milk</w:t>
            </w:r>
          </w:p>
          <w:p w14:paraId="1E6ED2D4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Never/rarely</w:t>
            </w:r>
          </w:p>
          <w:p w14:paraId="1C9ADB72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1 time/week</w:t>
            </w:r>
          </w:p>
          <w:p w14:paraId="7BE16260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2-3 times/week</w:t>
            </w:r>
          </w:p>
          <w:p w14:paraId="10880566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4-6 times/week</w:t>
            </w:r>
          </w:p>
          <w:p w14:paraId="4D43CBBB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Daily  </w:t>
            </w:r>
          </w:p>
        </w:tc>
        <w:tc>
          <w:tcPr>
            <w:tcW w:w="2551" w:type="dxa"/>
          </w:tcPr>
          <w:p w14:paraId="3CEBAF2F" w14:textId="77777777" w:rsidR="008D1F3A" w:rsidRP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AC6748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</w:t>
            </w:r>
            <w:r w:rsidRPr="00F94422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902FA64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24CA1E0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0EAD629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C2696D1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F74CB69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AC3BCE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82)</w:t>
            </w:r>
          </w:p>
          <w:p w14:paraId="107F44AD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)</w:t>
            </w:r>
          </w:p>
          <w:p w14:paraId="7D7A5778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)</w:t>
            </w:r>
          </w:p>
          <w:p w14:paraId="597A8064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)</w:t>
            </w:r>
          </w:p>
          <w:p w14:paraId="4B9C6873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</w:tr>
      <w:tr w:rsidR="008D1F3A" w:rsidRPr="00F94422" w14:paraId="15B6FF39" w14:textId="77777777" w:rsidTr="003A4A31">
        <w:tc>
          <w:tcPr>
            <w:tcW w:w="3256" w:type="dxa"/>
          </w:tcPr>
          <w:p w14:paraId="5B63E0F5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>Yoghurt</w:t>
            </w:r>
          </w:p>
          <w:p w14:paraId="21B9F3EB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Never/rarely</w:t>
            </w:r>
          </w:p>
          <w:p w14:paraId="75CF3AD6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1 time/week</w:t>
            </w:r>
          </w:p>
          <w:p w14:paraId="2A1113FD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2-3 times/week</w:t>
            </w:r>
          </w:p>
          <w:p w14:paraId="6C388848" w14:textId="77777777" w:rsid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F94422">
              <w:rPr>
                <w:rFonts w:ascii="Arial" w:hAnsi="Arial" w:cs="Arial"/>
                <w:sz w:val="20"/>
                <w:szCs w:val="20"/>
              </w:rPr>
              <w:t>4-6 times/</w:t>
            </w:r>
            <w:proofErr w:type="spellStart"/>
            <w:r w:rsidRPr="00F94422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  <w:p w14:paraId="4FD114E9" w14:textId="77777777" w:rsidR="008D1F3A" w:rsidRPr="00F94422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94422">
              <w:rPr>
                <w:rFonts w:ascii="Arial" w:hAnsi="Arial" w:cs="Arial"/>
                <w:sz w:val="20"/>
                <w:szCs w:val="20"/>
              </w:rPr>
              <w:t>Daily</w:t>
            </w:r>
            <w:proofErr w:type="spellEnd"/>
            <w:r w:rsidRPr="00F94422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551" w:type="dxa"/>
          </w:tcPr>
          <w:p w14:paraId="231C1812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D433D3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99)</w:t>
            </w:r>
          </w:p>
          <w:p w14:paraId="72D4CB7D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88F7032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Pr="00F9442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1D01CAE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422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7E93C58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9BCBC7C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97A394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38)</w:t>
            </w:r>
          </w:p>
          <w:p w14:paraId="6C6B705B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7)</w:t>
            </w:r>
          </w:p>
          <w:p w14:paraId="70C23C2E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4)</w:t>
            </w:r>
          </w:p>
          <w:p w14:paraId="668BAAEB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2)</w:t>
            </w:r>
          </w:p>
          <w:p w14:paraId="1728DD1A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8)</w:t>
            </w:r>
          </w:p>
        </w:tc>
      </w:tr>
      <w:tr w:rsidR="008D1F3A" w:rsidRPr="00F94422" w14:paraId="7B5C6E48" w14:textId="77777777" w:rsidTr="003A4A31">
        <w:tc>
          <w:tcPr>
            <w:tcW w:w="3256" w:type="dxa"/>
          </w:tcPr>
          <w:p w14:paraId="2869D9D7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>Lean fish, dinner</w:t>
            </w:r>
          </w:p>
          <w:p w14:paraId="7FD6E66B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Never/rarely</w:t>
            </w:r>
          </w:p>
          <w:p w14:paraId="7252847D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1 time/week</w:t>
            </w:r>
          </w:p>
          <w:p w14:paraId="62B1A5B8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2-3 times/week</w:t>
            </w:r>
          </w:p>
          <w:p w14:paraId="542F7CDA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4-6 times/week</w:t>
            </w:r>
          </w:p>
          <w:p w14:paraId="3CD59E72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Daily  </w:t>
            </w:r>
          </w:p>
        </w:tc>
        <w:tc>
          <w:tcPr>
            <w:tcW w:w="2551" w:type="dxa"/>
          </w:tcPr>
          <w:p w14:paraId="6A2C60CA" w14:textId="77777777" w:rsidR="008D1F3A" w:rsidRP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8A1C5E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87)</w:t>
            </w:r>
          </w:p>
          <w:p w14:paraId="246F2D13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0)</w:t>
            </w:r>
          </w:p>
          <w:p w14:paraId="5820ED18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  <w:p w14:paraId="02349E98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7B4DDC6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30ACC362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D057E5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22)</w:t>
            </w:r>
          </w:p>
          <w:p w14:paraId="49C8EF77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66)</w:t>
            </w:r>
          </w:p>
          <w:p w14:paraId="3C978B10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0)</w:t>
            </w:r>
          </w:p>
          <w:p w14:paraId="1CBEAEB2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)</w:t>
            </w:r>
          </w:p>
          <w:p w14:paraId="5A4099E3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D1F3A" w:rsidRPr="00F94422" w14:paraId="48698E65" w14:textId="77777777" w:rsidTr="003A4A31">
        <w:tc>
          <w:tcPr>
            <w:tcW w:w="3256" w:type="dxa"/>
            <w:tcBorders>
              <w:bottom w:val="single" w:sz="4" w:space="0" w:color="auto"/>
            </w:tcBorders>
          </w:tcPr>
          <w:p w14:paraId="23FFB1AD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>Fish products (fish cakes, fish au gratin, fish fingers, fish pudding)</w:t>
            </w:r>
          </w:p>
          <w:p w14:paraId="234FF485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Never/rarely</w:t>
            </w:r>
          </w:p>
          <w:p w14:paraId="4D644E69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1 time/week</w:t>
            </w:r>
          </w:p>
          <w:p w14:paraId="1C20DF8C" w14:textId="77777777" w:rsidR="008D1F3A" w:rsidRP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2-3 times/week</w:t>
            </w:r>
          </w:p>
          <w:p w14:paraId="342CC9B0" w14:textId="77777777" w:rsidR="008D1F3A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D1F3A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F94422">
              <w:rPr>
                <w:rFonts w:ascii="Arial" w:hAnsi="Arial" w:cs="Arial"/>
                <w:sz w:val="20"/>
                <w:szCs w:val="20"/>
              </w:rPr>
              <w:t>4-6 times/</w:t>
            </w:r>
            <w:proofErr w:type="spellStart"/>
            <w:r w:rsidRPr="00F94422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  <w:p w14:paraId="354237E2" w14:textId="77777777" w:rsidR="008D1F3A" w:rsidRPr="00F94422" w:rsidRDefault="008D1F3A" w:rsidP="003A4A3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F94422">
              <w:rPr>
                <w:rFonts w:ascii="Arial" w:hAnsi="Arial" w:cs="Arial"/>
                <w:sz w:val="20"/>
                <w:szCs w:val="20"/>
              </w:rPr>
              <w:t>Daily</w:t>
            </w:r>
            <w:proofErr w:type="spellEnd"/>
            <w:r w:rsidRPr="00F94422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66B5DD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5BB42E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100)</w:t>
            </w:r>
          </w:p>
          <w:p w14:paraId="041C1AD6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53E3A37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F4C2BD7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83ACB79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9C97E0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7B720B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33)</w:t>
            </w:r>
          </w:p>
          <w:p w14:paraId="26D31200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47)</w:t>
            </w:r>
          </w:p>
          <w:p w14:paraId="0A66432D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7)</w:t>
            </w:r>
          </w:p>
          <w:p w14:paraId="102BB92B" w14:textId="77777777" w:rsidR="008D1F3A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  <w:p w14:paraId="786B535A" w14:textId="77777777" w:rsidR="008D1F3A" w:rsidRPr="00F94422" w:rsidRDefault="008D1F3A" w:rsidP="003A4A3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14888559" w14:textId="77777777" w:rsidR="008D1F3A" w:rsidRPr="00F94422" w:rsidRDefault="008D1F3A" w:rsidP="008D1F3A">
      <w:pPr>
        <w:spacing w:line="240" w:lineRule="auto"/>
        <w:rPr>
          <w:sz w:val="20"/>
          <w:szCs w:val="20"/>
        </w:rPr>
      </w:pPr>
      <w:r w:rsidRPr="00411ACB"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Frequency of intake at infants ages 6 and 11 months reported by the mothers in an electronic food frequency questionnaire (FFQ). At age 3 months, ‘never/rarely’ was reported among all participants in all food categories. </w:t>
      </w:r>
    </w:p>
    <w:p w14:paraId="4069130A" w14:textId="1A0C4977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712171A2" w14:textId="2B115840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53736797" w14:textId="77777777" w:rsidR="008D1F3A" w:rsidRDefault="008D1F3A" w:rsidP="002C0B27">
      <w:pPr>
        <w:spacing w:after="0" w:line="259" w:lineRule="auto"/>
        <w:rPr>
          <w:b/>
          <w:bCs/>
          <w:sz w:val="20"/>
          <w:szCs w:val="20"/>
        </w:rPr>
      </w:pPr>
    </w:p>
    <w:p w14:paraId="322AFF2D" w14:textId="1B99F9FB" w:rsidR="001C5245" w:rsidRPr="007E47B4" w:rsidRDefault="001C5245" w:rsidP="001C5245">
      <w:pPr>
        <w:spacing w:after="0"/>
        <w:rPr>
          <w:sz w:val="20"/>
          <w:szCs w:val="20"/>
          <w:lang w:val="en-GB"/>
        </w:rPr>
      </w:pPr>
      <w:r w:rsidRPr="007E47B4">
        <w:rPr>
          <w:b/>
          <w:bCs/>
          <w:sz w:val="20"/>
          <w:szCs w:val="20"/>
          <w:lang w:val="en-GB"/>
        </w:rPr>
        <w:t>Table S</w:t>
      </w:r>
      <w:r w:rsidR="008D1F3A">
        <w:rPr>
          <w:b/>
          <w:bCs/>
          <w:sz w:val="20"/>
          <w:szCs w:val="20"/>
          <w:lang w:val="en-GB"/>
        </w:rPr>
        <w:t>3</w:t>
      </w:r>
      <w:r w:rsidRPr="007E47B4">
        <w:rPr>
          <w:sz w:val="20"/>
          <w:szCs w:val="20"/>
          <w:lang w:val="en-GB"/>
        </w:rPr>
        <w:t xml:space="preserve"> Associations between infant </w:t>
      </w:r>
      <w:proofErr w:type="gramStart"/>
      <w:r w:rsidRPr="007E47B4">
        <w:rPr>
          <w:sz w:val="20"/>
          <w:szCs w:val="20"/>
          <w:lang w:val="en-GB"/>
        </w:rPr>
        <w:t>UIC:Cr</w:t>
      </w:r>
      <w:proofErr w:type="gramEnd"/>
      <w:r w:rsidRPr="007E47B4">
        <w:rPr>
          <w:sz w:val="20"/>
          <w:szCs w:val="20"/>
          <w:lang w:val="en-GB"/>
        </w:rPr>
        <w:t xml:space="preserve"> </w:t>
      </w:r>
      <w:r w:rsidR="00BA5C03">
        <w:rPr>
          <w:sz w:val="20"/>
          <w:szCs w:val="20"/>
          <w:lang w:val="en-GB"/>
        </w:rPr>
        <w:t>and</w:t>
      </w:r>
      <w:r w:rsidRPr="007E47B4">
        <w:rPr>
          <w:sz w:val="20"/>
          <w:szCs w:val="20"/>
          <w:lang w:val="en-GB"/>
        </w:rPr>
        <w:t xml:space="preserve"> maternal predictors of iodine nutri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276"/>
        <w:gridCol w:w="1701"/>
        <w:gridCol w:w="1366"/>
      </w:tblGrid>
      <w:tr w:rsidR="001C5245" w:rsidRPr="007E47B4" w14:paraId="1FDF2D84" w14:textId="77777777" w:rsidTr="00CC2B32">
        <w:tc>
          <w:tcPr>
            <w:tcW w:w="2972" w:type="dxa"/>
            <w:tcBorders>
              <w:right w:val="nil"/>
            </w:tcBorders>
          </w:tcPr>
          <w:p w14:paraId="368C1D11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  <w:gridSpan w:val="4"/>
            <w:tcBorders>
              <w:left w:val="nil"/>
            </w:tcBorders>
          </w:tcPr>
          <w:p w14:paraId="3843E619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Infant </w:t>
            </w:r>
            <w:proofErr w:type="gramStart"/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IC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:Cr</w:t>
            </w:r>
            <w:proofErr w:type="gramEnd"/>
          </w:p>
        </w:tc>
      </w:tr>
      <w:tr w:rsidR="001C5245" w:rsidRPr="007E47B4" w14:paraId="28F611D8" w14:textId="77777777" w:rsidTr="00CC2B32">
        <w:tc>
          <w:tcPr>
            <w:tcW w:w="2972" w:type="dxa"/>
            <w:tcBorders>
              <w:right w:val="nil"/>
            </w:tcBorders>
          </w:tcPr>
          <w:p w14:paraId="4FE1F206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2A0EBE8D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3067" w:type="dxa"/>
            <w:gridSpan w:val="2"/>
            <w:tcBorders>
              <w:left w:val="nil"/>
            </w:tcBorders>
          </w:tcPr>
          <w:p w14:paraId="12B0F00E" w14:textId="4796E9A0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1C5245" w:rsidRPr="007E47B4" w14:paraId="75D94FD9" w14:textId="77777777" w:rsidTr="00CC2B32">
        <w:tc>
          <w:tcPr>
            <w:tcW w:w="2972" w:type="dxa"/>
            <w:tcBorders>
              <w:right w:val="nil"/>
            </w:tcBorders>
          </w:tcPr>
          <w:p w14:paraId="03174D43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FFBA2E3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63A4A400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34740F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55380A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4953DA9B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366" w:type="dxa"/>
            <w:tcBorders>
              <w:left w:val="nil"/>
            </w:tcBorders>
          </w:tcPr>
          <w:p w14:paraId="30F659A1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</w:tr>
      <w:tr w:rsidR="001C5245" w:rsidRPr="007E47B4" w14:paraId="4C7790FE" w14:textId="77777777" w:rsidTr="00CC2B32">
        <w:tc>
          <w:tcPr>
            <w:tcW w:w="2972" w:type="dxa"/>
            <w:tcBorders>
              <w:right w:val="nil"/>
            </w:tcBorders>
          </w:tcPr>
          <w:p w14:paraId="2CD93A49" w14:textId="79A3E4F3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</w:t>
            </w:r>
            <w:proofErr w:type="gramStart"/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IC:Cr</w:t>
            </w:r>
            <w:proofErr w:type="gramEnd"/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9DBF23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5.5 </w:t>
            </w:r>
          </w:p>
          <w:p w14:paraId="52BA7988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3.7, 7.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D52BC0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FC3A51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5.9 </w:t>
            </w:r>
          </w:p>
          <w:p w14:paraId="49561FE6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4.0, 7.8)</w:t>
            </w:r>
          </w:p>
        </w:tc>
        <w:tc>
          <w:tcPr>
            <w:tcW w:w="1366" w:type="dxa"/>
            <w:tcBorders>
              <w:left w:val="nil"/>
            </w:tcBorders>
          </w:tcPr>
          <w:p w14:paraId="081298AB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C5245" w:rsidRPr="007E47B4" w14:paraId="4C544917" w14:textId="77777777" w:rsidTr="00CC2B32">
        <w:tc>
          <w:tcPr>
            <w:tcW w:w="2972" w:type="dxa"/>
            <w:tcBorders>
              <w:right w:val="nil"/>
            </w:tcBorders>
          </w:tcPr>
          <w:p w14:paraId="220234F2" w14:textId="65D8B0A2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iodine intake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B5E521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1.9 </w:t>
            </w:r>
          </w:p>
          <w:p w14:paraId="62240C30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1.0, 2.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F4682E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4D5EEB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</w:p>
          <w:p w14:paraId="553F054F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1.0, 2.9)</w:t>
            </w:r>
          </w:p>
        </w:tc>
        <w:tc>
          <w:tcPr>
            <w:tcW w:w="1366" w:type="dxa"/>
            <w:tcBorders>
              <w:left w:val="nil"/>
            </w:tcBorders>
          </w:tcPr>
          <w:p w14:paraId="6DBB7A6B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1C5245" w:rsidRPr="007E47B4" w14:paraId="0D242857" w14:textId="77777777" w:rsidTr="00CC2B32">
        <w:tc>
          <w:tcPr>
            <w:tcW w:w="2972" w:type="dxa"/>
            <w:tcBorders>
              <w:right w:val="nil"/>
            </w:tcBorders>
          </w:tcPr>
          <w:p w14:paraId="5884D8B0" w14:textId="19500A5A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BMIC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B79AFE6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  <w:p w14:paraId="065E1434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1.3, 9.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239B5ED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053749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  <w:p w14:paraId="7226E4D3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1.5, 9.8)</w:t>
            </w:r>
          </w:p>
        </w:tc>
        <w:tc>
          <w:tcPr>
            <w:tcW w:w="1366" w:type="dxa"/>
            <w:tcBorders>
              <w:left w:val="nil"/>
            </w:tcBorders>
          </w:tcPr>
          <w:p w14:paraId="592575C7" w14:textId="77777777" w:rsidR="001C5245" w:rsidRPr="007E47B4" w:rsidRDefault="001C5245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</w:tr>
    </w:tbl>
    <w:p w14:paraId="3F2C4B4D" w14:textId="397F18F9" w:rsidR="001C5245" w:rsidRDefault="001C5245" w:rsidP="001C5245">
      <w:pPr>
        <w:spacing w:after="0" w:line="240" w:lineRule="auto"/>
        <w:rPr>
          <w:sz w:val="20"/>
          <w:szCs w:val="20"/>
          <w:lang w:val="en-GB"/>
        </w:rPr>
      </w:pPr>
      <w:r w:rsidRPr="007E47B4">
        <w:rPr>
          <w:sz w:val="20"/>
          <w:szCs w:val="20"/>
          <w:lang w:val="en-GB"/>
        </w:rPr>
        <w:t xml:space="preserve">Linear Mixed Models. </w:t>
      </w:r>
    </w:p>
    <w:p w14:paraId="5BEDE6DE" w14:textId="2D742598" w:rsidR="001C5245" w:rsidRPr="007E47B4" w:rsidRDefault="00CD59AA" w:rsidP="001C5245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MIC, breast milk iodine concentration; </w:t>
      </w:r>
      <w:r w:rsidR="001C5245">
        <w:rPr>
          <w:sz w:val="20"/>
          <w:szCs w:val="20"/>
          <w:lang w:val="en-GB"/>
        </w:rPr>
        <w:t xml:space="preserve">UIC, urinary iodine concentration; </w:t>
      </w:r>
      <w:proofErr w:type="gramStart"/>
      <w:r w:rsidR="001C5245">
        <w:rPr>
          <w:sz w:val="20"/>
          <w:szCs w:val="20"/>
          <w:lang w:val="en-GB"/>
        </w:rPr>
        <w:t>UIC:Cr</w:t>
      </w:r>
      <w:proofErr w:type="gramEnd"/>
      <w:r w:rsidR="001C5245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>iodine-to-creatinine ratio</w:t>
      </w:r>
    </w:p>
    <w:p w14:paraId="21519D92" w14:textId="65D6885B" w:rsidR="001C5245" w:rsidRPr="007E47B4" w:rsidRDefault="001C5245" w:rsidP="001C5245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7E47B4">
        <w:rPr>
          <w:sz w:val="20"/>
          <w:szCs w:val="20"/>
          <w:lang w:val="en-GB"/>
        </w:rPr>
        <w:t xml:space="preserve"> Model includes infant </w:t>
      </w:r>
      <w:proofErr w:type="gramStart"/>
      <w:r w:rsidRPr="007E47B4">
        <w:rPr>
          <w:sz w:val="20"/>
          <w:szCs w:val="20"/>
          <w:lang w:val="en-GB"/>
        </w:rPr>
        <w:t>UIC:Cr</w:t>
      </w:r>
      <w:proofErr w:type="gramEnd"/>
      <w:r w:rsidRPr="007E47B4">
        <w:rPr>
          <w:sz w:val="20"/>
          <w:szCs w:val="20"/>
          <w:lang w:val="en-GB"/>
        </w:rPr>
        <w:t xml:space="preserve"> and maternal UIC:Cr at two time points (infant 3 and 6 months of age). </w:t>
      </w:r>
    </w:p>
    <w:p w14:paraId="5316A049" w14:textId="36A6C855" w:rsidR="001C5245" w:rsidRPr="007E47B4" w:rsidRDefault="001C5245" w:rsidP="001C5245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 w:rsidRPr="007E47B4">
        <w:rPr>
          <w:sz w:val="20"/>
          <w:szCs w:val="20"/>
          <w:lang w:val="en-GB"/>
        </w:rPr>
        <w:t xml:space="preserve"> Model includes infant </w:t>
      </w:r>
      <w:proofErr w:type="gramStart"/>
      <w:r w:rsidRPr="007E47B4">
        <w:rPr>
          <w:sz w:val="20"/>
          <w:szCs w:val="20"/>
          <w:lang w:val="en-GB"/>
        </w:rPr>
        <w:t>UIC:Cr</w:t>
      </w:r>
      <w:proofErr w:type="gramEnd"/>
      <w:r w:rsidRPr="007E47B4">
        <w:rPr>
          <w:sz w:val="20"/>
          <w:szCs w:val="20"/>
          <w:lang w:val="en-GB"/>
        </w:rPr>
        <w:t xml:space="preserve"> and maternal estimated total iodine intake (foods and supplements) at three time points (infant 3, 6 and 11 months of age). </w:t>
      </w:r>
    </w:p>
    <w:p w14:paraId="260FFDD8" w14:textId="02A366E6" w:rsidR="001C5245" w:rsidRPr="007E47B4" w:rsidRDefault="001C5245" w:rsidP="001C5245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c</w:t>
      </w:r>
      <w:r w:rsidRPr="007E47B4">
        <w:rPr>
          <w:sz w:val="20"/>
          <w:szCs w:val="20"/>
          <w:lang w:val="en-GB"/>
        </w:rPr>
        <w:t xml:space="preserve"> Model includes infant </w:t>
      </w:r>
      <w:proofErr w:type="gramStart"/>
      <w:r w:rsidRPr="007E47B4">
        <w:rPr>
          <w:sz w:val="20"/>
          <w:szCs w:val="20"/>
          <w:lang w:val="en-GB"/>
        </w:rPr>
        <w:t>UIC:Cr</w:t>
      </w:r>
      <w:proofErr w:type="gramEnd"/>
      <w:r w:rsidRPr="007E47B4">
        <w:rPr>
          <w:sz w:val="20"/>
          <w:szCs w:val="20"/>
          <w:lang w:val="en-GB"/>
        </w:rPr>
        <w:t xml:space="preserve"> and BMIC at one time-point (infant 3 months of age). </w:t>
      </w:r>
    </w:p>
    <w:p w14:paraId="4E89FB78" w14:textId="4A0EFAE0" w:rsidR="001C5245" w:rsidRDefault="001C5245" w:rsidP="001C5245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d</w:t>
      </w:r>
      <w:r w:rsidRPr="007E47B4">
        <w:rPr>
          <w:sz w:val="20"/>
          <w:szCs w:val="20"/>
          <w:lang w:val="en-GB"/>
        </w:rPr>
        <w:t xml:space="preserve"> Covariates in adjusted model: Maternal pre-pregnancy BMI</w:t>
      </w:r>
    </w:p>
    <w:p w14:paraId="4CCFA2B2" w14:textId="77777777" w:rsidR="002C0B27" w:rsidRDefault="002C0B27" w:rsidP="002C0B27">
      <w:pPr>
        <w:spacing w:after="0" w:line="259" w:lineRule="auto"/>
        <w:rPr>
          <w:b/>
          <w:bCs/>
          <w:sz w:val="20"/>
          <w:szCs w:val="20"/>
        </w:rPr>
      </w:pPr>
    </w:p>
    <w:p w14:paraId="4DC0F419" w14:textId="0C9549C8" w:rsidR="00CD59AA" w:rsidRPr="007E47B4" w:rsidRDefault="00CD59AA" w:rsidP="00CD59AA">
      <w:pPr>
        <w:spacing w:line="240" w:lineRule="auto"/>
        <w:rPr>
          <w:sz w:val="20"/>
          <w:szCs w:val="20"/>
          <w:lang w:val="en-GB"/>
        </w:rPr>
      </w:pPr>
      <w:bookmarkStart w:id="2" w:name="_Hlk79575345"/>
      <w:bookmarkStart w:id="3" w:name="_Hlk81300554"/>
      <w:r w:rsidRPr="007E47B4">
        <w:rPr>
          <w:b/>
          <w:bCs/>
          <w:sz w:val="20"/>
          <w:szCs w:val="20"/>
          <w:lang w:val="en-GB"/>
        </w:rPr>
        <w:t xml:space="preserve">Table </w:t>
      </w:r>
      <w:bookmarkStart w:id="4" w:name="_Hlk87601217"/>
      <w:r>
        <w:rPr>
          <w:b/>
          <w:bCs/>
          <w:sz w:val="20"/>
          <w:szCs w:val="20"/>
          <w:lang w:val="en-GB"/>
        </w:rPr>
        <w:t>S3</w:t>
      </w:r>
      <w:r w:rsidR="00A670B2">
        <w:rPr>
          <w:b/>
          <w:bCs/>
          <w:sz w:val="20"/>
          <w:szCs w:val="20"/>
          <w:lang w:val="en-GB"/>
        </w:rPr>
        <w:t>A</w:t>
      </w:r>
      <w:r w:rsidRPr="007E47B4">
        <w:rPr>
          <w:sz w:val="20"/>
          <w:szCs w:val="20"/>
          <w:lang w:val="en-GB"/>
        </w:rPr>
        <w:t xml:space="preserve"> Associations between infant UIC </w:t>
      </w:r>
      <w:r w:rsidR="00BA5C03">
        <w:rPr>
          <w:sz w:val="20"/>
          <w:szCs w:val="20"/>
          <w:lang w:val="en-GB"/>
        </w:rPr>
        <w:t>and</w:t>
      </w:r>
      <w:r w:rsidRPr="007E47B4">
        <w:rPr>
          <w:sz w:val="20"/>
          <w:szCs w:val="20"/>
          <w:lang w:val="en-GB"/>
        </w:rPr>
        <w:t xml:space="preserve"> maternal indicators </w:t>
      </w:r>
      <w:r>
        <w:rPr>
          <w:sz w:val="20"/>
          <w:szCs w:val="20"/>
          <w:lang w:val="en-GB"/>
        </w:rPr>
        <w:t xml:space="preserve">of </w:t>
      </w:r>
      <w:r w:rsidRPr="007E47B4">
        <w:rPr>
          <w:sz w:val="20"/>
          <w:szCs w:val="20"/>
          <w:lang w:val="en-GB"/>
        </w:rPr>
        <w:t>iodine nutrition</w:t>
      </w:r>
      <w:r>
        <w:rPr>
          <w:sz w:val="20"/>
          <w:szCs w:val="20"/>
          <w:lang w:val="en-GB"/>
        </w:rPr>
        <w:t xml:space="preserve"> at </w:t>
      </w:r>
      <w:r w:rsidR="005575B2">
        <w:rPr>
          <w:sz w:val="20"/>
          <w:szCs w:val="20"/>
          <w:lang w:val="en-GB"/>
        </w:rPr>
        <w:t xml:space="preserve">age </w:t>
      </w:r>
      <w:r>
        <w:rPr>
          <w:sz w:val="20"/>
          <w:szCs w:val="20"/>
          <w:lang w:val="en-GB"/>
        </w:rPr>
        <w:t>3 months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276"/>
        <w:gridCol w:w="1701"/>
        <w:gridCol w:w="1366"/>
      </w:tblGrid>
      <w:tr w:rsidR="00CD59AA" w:rsidRPr="007E47B4" w14:paraId="3E91503D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E614AA1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7903BD" w14:textId="17DBDFF3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ant UIC</w:t>
            </w:r>
            <w:r w:rsidR="001F1F5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3 months</w:t>
            </w:r>
          </w:p>
        </w:tc>
      </w:tr>
      <w:tr w:rsidR="00CD59AA" w:rsidRPr="007E47B4" w14:paraId="41303F21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7C00142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D3DA8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33976" w14:textId="4F6767D4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D59AA" w:rsidRPr="007E47B4" w14:paraId="4F44596A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2F2B7F7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887CE8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632CCBFC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9A7E7A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F2F8CB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293F61DC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7F99EDCA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</w:tr>
      <w:tr w:rsidR="00CD59AA" w:rsidRPr="007E47B4" w14:paraId="09143A8F" w14:textId="77777777" w:rsidTr="00CC2B32">
        <w:tc>
          <w:tcPr>
            <w:tcW w:w="2972" w:type="dxa"/>
            <w:tcBorders>
              <w:top w:val="single" w:sz="4" w:space="0" w:color="auto"/>
            </w:tcBorders>
          </w:tcPr>
          <w:p w14:paraId="0C271B3E" w14:textId="3C99F6F5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</w:t>
            </w:r>
            <w:proofErr w:type="gramStart"/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IC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r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59D329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43057A52" w14:textId="54068C08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32751B" w14:textId="4A5498FC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6FB19E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067CE00E" w14:textId="69FDCF24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FAC1E52" w14:textId="33A01934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D59AA" w:rsidRPr="007E47B4" w14:paraId="08B3D4AA" w14:textId="77777777" w:rsidTr="00CC2B32">
        <w:tc>
          <w:tcPr>
            <w:tcW w:w="2972" w:type="dxa"/>
          </w:tcPr>
          <w:p w14:paraId="681742B5" w14:textId="46591646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iodine intake </w:t>
            </w:r>
          </w:p>
        </w:tc>
        <w:tc>
          <w:tcPr>
            <w:tcW w:w="1701" w:type="dxa"/>
          </w:tcPr>
          <w:p w14:paraId="06A1F0E1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1072C828" w14:textId="0DA2A3AF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1E754E19" w14:textId="2535C3B4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45E7384C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14:paraId="172DEDD5" w14:textId="52679359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</w:tcPr>
          <w:p w14:paraId="5809BD66" w14:textId="077404F6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CD59AA" w:rsidRPr="007E47B4" w14:paraId="6DBEFFC9" w14:textId="77777777" w:rsidTr="00CC2B32">
        <w:tc>
          <w:tcPr>
            <w:tcW w:w="2972" w:type="dxa"/>
            <w:tcBorders>
              <w:bottom w:val="single" w:sz="4" w:space="0" w:color="auto"/>
            </w:tcBorders>
          </w:tcPr>
          <w:p w14:paraId="75F232BB" w14:textId="62B84814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BMIC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9119E1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449AC6F2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7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CF1593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7B4BD8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4C197416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7875470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</w:tr>
    </w:tbl>
    <w:p w14:paraId="5367BD93" w14:textId="6DB9F30C" w:rsidR="00CD59AA" w:rsidRDefault="00CD59AA" w:rsidP="00CD59AA">
      <w:pPr>
        <w:spacing w:after="0" w:line="240" w:lineRule="auto"/>
        <w:rPr>
          <w:sz w:val="20"/>
          <w:szCs w:val="20"/>
          <w:lang w:val="en-GB"/>
        </w:rPr>
      </w:pPr>
      <w:r w:rsidRPr="007E47B4">
        <w:rPr>
          <w:sz w:val="20"/>
          <w:szCs w:val="20"/>
          <w:lang w:val="en-GB"/>
        </w:rPr>
        <w:t xml:space="preserve">Linear Models. </w:t>
      </w:r>
    </w:p>
    <w:p w14:paraId="11AE0ACC" w14:textId="3E3A9378" w:rsidR="00CD59AA" w:rsidRPr="007E47B4" w:rsidRDefault="00CD59AA" w:rsidP="00CD59AA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MIC, breast milk iodine concentration; UIC, urinary iodine concentration; </w:t>
      </w:r>
      <w:proofErr w:type="gramStart"/>
      <w:r>
        <w:rPr>
          <w:sz w:val="20"/>
          <w:szCs w:val="20"/>
          <w:lang w:val="en-GB"/>
        </w:rPr>
        <w:t>UIC:Cr</w:t>
      </w:r>
      <w:proofErr w:type="gramEnd"/>
      <w:r>
        <w:rPr>
          <w:sz w:val="20"/>
          <w:szCs w:val="20"/>
          <w:lang w:val="en-GB"/>
        </w:rPr>
        <w:t>, iodine-to-creatinine ratio</w:t>
      </w:r>
    </w:p>
    <w:p w14:paraId="54A15A6F" w14:textId="7863E871" w:rsidR="002C0B27" w:rsidRDefault="00CD59AA" w:rsidP="00CD59AA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7E47B4">
        <w:rPr>
          <w:sz w:val="20"/>
          <w:szCs w:val="20"/>
          <w:lang w:val="en-GB"/>
        </w:rPr>
        <w:t xml:space="preserve"> Covariates in adjusted model: Maternal pre-pregnancy BMI</w:t>
      </w:r>
      <w:bookmarkEnd w:id="2"/>
      <w:bookmarkEnd w:id="3"/>
    </w:p>
    <w:p w14:paraId="2BD9262C" w14:textId="449A27D9" w:rsidR="008D1F3A" w:rsidRDefault="008D1F3A" w:rsidP="00CD59AA">
      <w:pPr>
        <w:spacing w:after="0" w:line="240" w:lineRule="auto"/>
        <w:rPr>
          <w:sz w:val="20"/>
          <w:szCs w:val="20"/>
          <w:lang w:val="en-GB"/>
        </w:rPr>
      </w:pPr>
    </w:p>
    <w:p w14:paraId="68F77CB5" w14:textId="79781387" w:rsidR="008D1F3A" w:rsidRDefault="008D1F3A" w:rsidP="00CD59AA">
      <w:pPr>
        <w:spacing w:after="0" w:line="240" w:lineRule="auto"/>
        <w:rPr>
          <w:sz w:val="20"/>
          <w:szCs w:val="20"/>
          <w:lang w:val="en-GB"/>
        </w:rPr>
      </w:pPr>
    </w:p>
    <w:p w14:paraId="0E9211D7" w14:textId="14C318E2" w:rsidR="008D1F3A" w:rsidRDefault="008D1F3A" w:rsidP="00CD59AA">
      <w:pPr>
        <w:spacing w:after="0" w:line="240" w:lineRule="auto"/>
        <w:rPr>
          <w:sz w:val="20"/>
          <w:szCs w:val="20"/>
          <w:lang w:val="en-GB"/>
        </w:rPr>
      </w:pPr>
    </w:p>
    <w:p w14:paraId="1B9E5D49" w14:textId="256D826D" w:rsidR="008D1F3A" w:rsidRDefault="008D1F3A" w:rsidP="00CD59AA">
      <w:pPr>
        <w:spacing w:after="0" w:line="240" w:lineRule="auto"/>
        <w:rPr>
          <w:sz w:val="20"/>
          <w:szCs w:val="20"/>
          <w:lang w:val="en-GB"/>
        </w:rPr>
      </w:pPr>
    </w:p>
    <w:p w14:paraId="75315F52" w14:textId="0222B0D3" w:rsidR="008D1F3A" w:rsidRDefault="008D1F3A" w:rsidP="00CD59AA">
      <w:pPr>
        <w:spacing w:after="0" w:line="240" w:lineRule="auto"/>
        <w:rPr>
          <w:sz w:val="20"/>
          <w:szCs w:val="20"/>
          <w:lang w:val="en-GB"/>
        </w:rPr>
      </w:pPr>
    </w:p>
    <w:p w14:paraId="07E62EA7" w14:textId="3639B7FB" w:rsidR="008D1F3A" w:rsidRDefault="008D1F3A" w:rsidP="00CD59AA">
      <w:pPr>
        <w:spacing w:after="0" w:line="240" w:lineRule="auto"/>
        <w:rPr>
          <w:sz w:val="20"/>
          <w:szCs w:val="20"/>
          <w:lang w:val="en-GB"/>
        </w:rPr>
      </w:pPr>
    </w:p>
    <w:p w14:paraId="5F53DF70" w14:textId="77777777" w:rsidR="008D1F3A" w:rsidRDefault="008D1F3A" w:rsidP="00CD59AA">
      <w:pPr>
        <w:spacing w:after="0" w:line="240" w:lineRule="auto"/>
        <w:rPr>
          <w:sz w:val="20"/>
          <w:szCs w:val="20"/>
          <w:lang w:val="en-GB"/>
        </w:rPr>
      </w:pPr>
    </w:p>
    <w:p w14:paraId="048C6136" w14:textId="77777777" w:rsidR="008D1F3A" w:rsidRPr="00CD59AA" w:rsidRDefault="008D1F3A" w:rsidP="00CD59AA">
      <w:pPr>
        <w:spacing w:after="0" w:line="240" w:lineRule="auto"/>
        <w:rPr>
          <w:sz w:val="20"/>
          <w:szCs w:val="20"/>
          <w:lang w:val="en-GB"/>
        </w:rPr>
      </w:pPr>
    </w:p>
    <w:p w14:paraId="4D173103" w14:textId="4F43794F" w:rsidR="002C0B27" w:rsidRPr="00CD59AA" w:rsidRDefault="002C0B27" w:rsidP="002C0B27">
      <w:pPr>
        <w:spacing w:after="0" w:line="259" w:lineRule="auto"/>
        <w:rPr>
          <w:b/>
          <w:bCs/>
          <w:sz w:val="20"/>
          <w:szCs w:val="20"/>
          <w:lang w:val="en-GB"/>
        </w:rPr>
      </w:pPr>
    </w:p>
    <w:p w14:paraId="55264759" w14:textId="6CBD4E34" w:rsidR="00CD59AA" w:rsidRPr="007E47B4" w:rsidRDefault="00CD59AA" w:rsidP="00CD59AA">
      <w:pPr>
        <w:spacing w:line="240" w:lineRule="auto"/>
        <w:rPr>
          <w:sz w:val="20"/>
          <w:szCs w:val="20"/>
          <w:lang w:val="en-GB"/>
        </w:rPr>
      </w:pPr>
      <w:r w:rsidRPr="007E47B4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S</w:t>
      </w:r>
      <w:r w:rsidR="00A670B2">
        <w:rPr>
          <w:b/>
          <w:bCs/>
          <w:sz w:val="20"/>
          <w:szCs w:val="20"/>
          <w:lang w:val="en-GB"/>
        </w:rPr>
        <w:t>3B</w:t>
      </w:r>
      <w:r w:rsidRPr="007E47B4">
        <w:rPr>
          <w:sz w:val="20"/>
          <w:szCs w:val="20"/>
          <w:lang w:val="en-GB"/>
        </w:rPr>
        <w:t xml:space="preserve"> Associations between infant UIC </w:t>
      </w:r>
      <w:r w:rsidR="00BA5C03">
        <w:rPr>
          <w:sz w:val="20"/>
          <w:szCs w:val="20"/>
          <w:lang w:val="en-GB"/>
        </w:rPr>
        <w:t>and</w:t>
      </w:r>
      <w:r w:rsidRPr="007E47B4">
        <w:rPr>
          <w:sz w:val="20"/>
          <w:szCs w:val="20"/>
          <w:lang w:val="en-GB"/>
        </w:rPr>
        <w:t xml:space="preserve"> maternal indicators </w:t>
      </w:r>
      <w:r>
        <w:rPr>
          <w:sz w:val="20"/>
          <w:szCs w:val="20"/>
          <w:lang w:val="en-GB"/>
        </w:rPr>
        <w:t xml:space="preserve">of </w:t>
      </w:r>
      <w:r w:rsidRPr="007E47B4">
        <w:rPr>
          <w:sz w:val="20"/>
          <w:szCs w:val="20"/>
          <w:lang w:val="en-GB"/>
        </w:rPr>
        <w:t>iodine nutrition</w:t>
      </w:r>
      <w:r>
        <w:rPr>
          <w:sz w:val="20"/>
          <w:szCs w:val="20"/>
          <w:lang w:val="en-GB"/>
        </w:rPr>
        <w:t xml:space="preserve"> at</w:t>
      </w:r>
      <w:r w:rsidR="005575B2">
        <w:rPr>
          <w:sz w:val="20"/>
          <w:szCs w:val="20"/>
          <w:lang w:val="en-GB"/>
        </w:rPr>
        <w:t xml:space="preserve"> age</w:t>
      </w:r>
      <w:r>
        <w:rPr>
          <w:sz w:val="20"/>
          <w:szCs w:val="20"/>
          <w:lang w:val="en-GB"/>
        </w:rPr>
        <w:t xml:space="preserve"> 6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276"/>
        <w:gridCol w:w="1701"/>
        <w:gridCol w:w="1366"/>
      </w:tblGrid>
      <w:tr w:rsidR="00CD59AA" w:rsidRPr="007E47B4" w14:paraId="6B0B283A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88C13F9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E70DD9" w14:textId="3EB9FD4C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ant UIC</w:t>
            </w:r>
            <w:r w:rsidR="001F1F5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6 months</w:t>
            </w:r>
          </w:p>
        </w:tc>
      </w:tr>
      <w:tr w:rsidR="00CD59AA" w:rsidRPr="007E47B4" w14:paraId="0D892C90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6133694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188D5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8B2EA5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D59AA" w:rsidRPr="007E47B4" w14:paraId="08A4D60E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27F41C3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0AD18C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0515BD6E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10E912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CA35A6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3D79008A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61682CD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</w:tr>
      <w:tr w:rsidR="00CD59AA" w:rsidRPr="007E47B4" w14:paraId="010F7475" w14:textId="77777777" w:rsidTr="00CD59AA">
        <w:tc>
          <w:tcPr>
            <w:tcW w:w="2972" w:type="dxa"/>
            <w:tcBorders>
              <w:top w:val="single" w:sz="4" w:space="0" w:color="auto"/>
            </w:tcBorders>
          </w:tcPr>
          <w:p w14:paraId="36B499EC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</w:t>
            </w:r>
            <w:proofErr w:type="gramStart"/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IC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r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D19345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13B47386" w14:textId="5B0B81CD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C0A9FC" w14:textId="2C091449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917D40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50059023" w14:textId="647EDD62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0776FFA" w14:textId="02B3F720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5</w:t>
            </w:r>
          </w:p>
        </w:tc>
      </w:tr>
      <w:tr w:rsidR="00CD59AA" w:rsidRPr="007E47B4" w14:paraId="519CF8F7" w14:textId="77777777" w:rsidTr="00CD59AA">
        <w:tc>
          <w:tcPr>
            <w:tcW w:w="2972" w:type="dxa"/>
            <w:tcBorders>
              <w:bottom w:val="single" w:sz="4" w:space="0" w:color="auto"/>
            </w:tcBorders>
          </w:tcPr>
          <w:p w14:paraId="48F36D8B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iodine intak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7CB6E8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478E3B57" w14:textId="1481C3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875E0F" w14:textId="64A9AD7F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E1CF2C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0FA28F70" w14:textId="12D57E8A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A657741" w14:textId="54225F69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</w:tr>
    </w:tbl>
    <w:p w14:paraId="60963AEA" w14:textId="77777777" w:rsidR="00CD59AA" w:rsidRDefault="00CD59AA" w:rsidP="00CD59AA">
      <w:pPr>
        <w:spacing w:after="0" w:line="240" w:lineRule="auto"/>
        <w:rPr>
          <w:sz w:val="20"/>
          <w:szCs w:val="20"/>
          <w:lang w:val="en-GB"/>
        </w:rPr>
      </w:pPr>
      <w:r w:rsidRPr="007E47B4">
        <w:rPr>
          <w:sz w:val="20"/>
          <w:szCs w:val="20"/>
          <w:lang w:val="en-GB"/>
        </w:rPr>
        <w:t xml:space="preserve">Linear Models. </w:t>
      </w:r>
    </w:p>
    <w:p w14:paraId="7E5F1A5D" w14:textId="52CD640D" w:rsidR="00CD59AA" w:rsidRPr="007E47B4" w:rsidRDefault="00CD59AA" w:rsidP="00CD59AA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UIC, urinary iodine concentration; </w:t>
      </w:r>
      <w:proofErr w:type="gramStart"/>
      <w:r>
        <w:rPr>
          <w:sz w:val="20"/>
          <w:szCs w:val="20"/>
          <w:lang w:val="en-GB"/>
        </w:rPr>
        <w:t>UIC:Cr</w:t>
      </w:r>
      <w:proofErr w:type="gramEnd"/>
      <w:r>
        <w:rPr>
          <w:sz w:val="20"/>
          <w:szCs w:val="20"/>
          <w:lang w:val="en-GB"/>
        </w:rPr>
        <w:t>, iodine-to-creatinine ratio</w:t>
      </w:r>
    </w:p>
    <w:p w14:paraId="21836F8D" w14:textId="77777777" w:rsidR="00CD59AA" w:rsidRPr="007E47B4" w:rsidRDefault="00CD59AA" w:rsidP="00CD59AA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7E47B4">
        <w:rPr>
          <w:sz w:val="20"/>
          <w:szCs w:val="20"/>
          <w:lang w:val="en-GB"/>
        </w:rPr>
        <w:t xml:space="preserve"> Covariates in adjusted model: Maternal pre-pregnancy BMI</w:t>
      </w:r>
    </w:p>
    <w:p w14:paraId="6A91B160" w14:textId="724E9C5E" w:rsidR="00A37F6C" w:rsidRPr="00CD59AA" w:rsidRDefault="00A37F6C" w:rsidP="002C0B27">
      <w:pPr>
        <w:spacing w:after="0" w:line="259" w:lineRule="auto"/>
        <w:rPr>
          <w:b/>
          <w:bCs/>
          <w:sz w:val="20"/>
          <w:szCs w:val="20"/>
          <w:lang w:val="en-GB"/>
        </w:rPr>
      </w:pPr>
    </w:p>
    <w:p w14:paraId="67345361" w14:textId="618E9E50" w:rsidR="00CD59AA" w:rsidRPr="007E47B4" w:rsidRDefault="00CD59AA" w:rsidP="00CD59AA">
      <w:pPr>
        <w:spacing w:line="240" w:lineRule="auto"/>
        <w:rPr>
          <w:sz w:val="20"/>
          <w:szCs w:val="20"/>
          <w:lang w:val="en-GB"/>
        </w:rPr>
      </w:pPr>
      <w:r w:rsidRPr="007E47B4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S</w:t>
      </w:r>
      <w:r w:rsidR="00A670B2">
        <w:rPr>
          <w:b/>
          <w:bCs/>
          <w:sz w:val="20"/>
          <w:szCs w:val="20"/>
          <w:lang w:val="en-GB"/>
        </w:rPr>
        <w:t>3C</w:t>
      </w:r>
      <w:r w:rsidRPr="007E47B4">
        <w:rPr>
          <w:sz w:val="20"/>
          <w:szCs w:val="20"/>
          <w:lang w:val="en-GB"/>
        </w:rPr>
        <w:t xml:space="preserve"> Associations between infant UIC </w:t>
      </w:r>
      <w:r w:rsidR="00BA5C03">
        <w:rPr>
          <w:sz w:val="20"/>
          <w:szCs w:val="20"/>
          <w:lang w:val="en-GB"/>
        </w:rPr>
        <w:t>and</w:t>
      </w:r>
      <w:r w:rsidRPr="007E47B4">
        <w:rPr>
          <w:sz w:val="20"/>
          <w:szCs w:val="20"/>
          <w:lang w:val="en-GB"/>
        </w:rPr>
        <w:t xml:space="preserve"> maternal indicators </w:t>
      </w:r>
      <w:r>
        <w:rPr>
          <w:sz w:val="20"/>
          <w:szCs w:val="20"/>
          <w:lang w:val="en-GB"/>
        </w:rPr>
        <w:t xml:space="preserve">of </w:t>
      </w:r>
      <w:r w:rsidRPr="007E47B4">
        <w:rPr>
          <w:sz w:val="20"/>
          <w:szCs w:val="20"/>
          <w:lang w:val="en-GB"/>
        </w:rPr>
        <w:t>iodine nutrition</w:t>
      </w:r>
      <w:r>
        <w:rPr>
          <w:sz w:val="20"/>
          <w:szCs w:val="20"/>
          <w:lang w:val="en-GB"/>
        </w:rPr>
        <w:t xml:space="preserve"> at</w:t>
      </w:r>
      <w:r w:rsidR="005575B2">
        <w:rPr>
          <w:sz w:val="20"/>
          <w:szCs w:val="20"/>
          <w:lang w:val="en-GB"/>
        </w:rPr>
        <w:t xml:space="preserve"> age</w:t>
      </w:r>
      <w:r>
        <w:rPr>
          <w:sz w:val="20"/>
          <w:szCs w:val="20"/>
          <w:lang w:val="en-GB"/>
        </w:rPr>
        <w:t xml:space="preserve"> </w:t>
      </w:r>
      <w:r w:rsidR="00874F61">
        <w:rPr>
          <w:sz w:val="20"/>
          <w:szCs w:val="20"/>
          <w:lang w:val="en-GB"/>
        </w:rPr>
        <w:t>11</w:t>
      </w:r>
      <w:r>
        <w:rPr>
          <w:sz w:val="20"/>
          <w:szCs w:val="20"/>
          <w:lang w:val="en-GB"/>
        </w:rPr>
        <w:t xml:space="preserve"> month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276"/>
        <w:gridCol w:w="1701"/>
        <w:gridCol w:w="1366"/>
      </w:tblGrid>
      <w:tr w:rsidR="00CD59AA" w:rsidRPr="007E47B4" w14:paraId="5C983E10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D6F8BCD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530FF7" w14:textId="29C5C713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ant UIC</w:t>
            </w:r>
            <w:r w:rsidR="001F1F5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11 months</w:t>
            </w:r>
          </w:p>
        </w:tc>
      </w:tr>
      <w:tr w:rsidR="00CD59AA" w:rsidRPr="007E47B4" w14:paraId="272907C1" w14:textId="77777777" w:rsidTr="00CD59AA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791C2A7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E56E84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CD7C5F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D59AA" w:rsidRPr="007E47B4" w14:paraId="69CCE1D9" w14:textId="77777777" w:rsidTr="00CD59AA">
        <w:tc>
          <w:tcPr>
            <w:tcW w:w="2972" w:type="dxa"/>
            <w:tcBorders>
              <w:top w:val="single" w:sz="4" w:space="0" w:color="auto"/>
            </w:tcBorders>
          </w:tcPr>
          <w:p w14:paraId="6C1B3647" w14:textId="6623EE73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pendent variab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FE205A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322BFF87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F6A7FF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97C630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429B1680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2BAF81A" w14:textId="77777777" w:rsidR="00CD59AA" w:rsidRPr="007E47B4" w:rsidRDefault="00CD59AA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</w:tr>
      <w:tr w:rsidR="00CD59AA" w:rsidRPr="007E47B4" w14:paraId="519884A1" w14:textId="77777777" w:rsidTr="00CD59AA">
        <w:tc>
          <w:tcPr>
            <w:tcW w:w="2972" w:type="dxa"/>
            <w:tcBorders>
              <w:bottom w:val="single" w:sz="4" w:space="0" w:color="auto"/>
            </w:tcBorders>
          </w:tcPr>
          <w:p w14:paraId="7411CE0C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iodine intak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2886E1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18433DDD" w14:textId="49CB3A55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A8F331" w14:textId="0084C7BC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5CDEB2" w14:textId="77777777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1658A006" w14:textId="6FD84111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2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, 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0FFD4ED" w14:textId="33BC1DBB" w:rsidR="00CD59AA" w:rsidRPr="007E47B4" w:rsidRDefault="00CD59AA" w:rsidP="00CD59A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</w:tr>
    </w:tbl>
    <w:p w14:paraId="6324E9FB" w14:textId="77777777" w:rsidR="00CD59AA" w:rsidRDefault="00CD59AA" w:rsidP="00CD59AA">
      <w:pPr>
        <w:spacing w:after="0" w:line="240" w:lineRule="auto"/>
        <w:rPr>
          <w:sz w:val="20"/>
          <w:szCs w:val="20"/>
          <w:lang w:val="en-GB"/>
        </w:rPr>
      </w:pPr>
      <w:r w:rsidRPr="007E47B4">
        <w:rPr>
          <w:sz w:val="20"/>
          <w:szCs w:val="20"/>
          <w:lang w:val="en-GB"/>
        </w:rPr>
        <w:t xml:space="preserve">Linear Models. </w:t>
      </w:r>
    </w:p>
    <w:p w14:paraId="6A7FB32B" w14:textId="77777777" w:rsidR="00CD59AA" w:rsidRPr="007E47B4" w:rsidRDefault="00CD59AA" w:rsidP="00CD59AA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7E47B4">
        <w:rPr>
          <w:sz w:val="20"/>
          <w:szCs w:val="20"/>
          <w:lang w:val="en-GB"/>
        </w:rPr>
        <w:t xml:space="preserve"> Covariates in adjusted model: Maternal pre-pregnancy BMI</w:t>
      </w:r>
    </w:p>
    <w:p w14:paraId="385EC689" w14:textId="26F342DF" w:rsidR="00A37F6C" w:rsidRDefault="00A37F6C" w:rsidP="002C0B27">
      <w:pPr>
        <w:spacing w:after="0" w:line="259" w:lineRule="auto"/>
        <w:rPr>
          <w:b/>
          <w:bCs/>
          <w:sz w:val="20"/>
          <w:szCs w:val="20"/>
        </w:rPr>
      </w:pPr>
    </w:p>
    <w:p w14:paraId="2EC69FBC" w14:textId="77777777" w:rsidR="002A343B" w:rsidRDefault="002A343B" w:rsidP="002C0B27">
      <w:pPr>
        <w:spacing w:after="0" w:line="259" w:lineRule="auto"/>
        <w:rPr>
          <w:b/>
          <w:bCs/>
          <w:sz w:val="20"/>
          <w:szCs w:val="20"/>
        </w:rPr>
      </w:pPr>
    </w:p>
    <w:p w14:paraId="7932F427" w14:textId="46D04007" w:rsidR="00A670B2" w:rsidRPr="007E47B4" w:rsidRDefault="00A670B2" w:rsidP="00A670B2">
      <w:pPr>
        <w:spacing w:line="240" w:lineRule="auto"/>
        <w:rPr>
          <w:sz w:val="20"/>
          <w:szCs w:val="20"/>
          <w:lang w:val="en-GB"/>
        </w:rPr>
      </w:pPr>
      <w:r w:rsidRPr="007E47B4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S4A</w:t>
      </w:r>
      <w:r w:rsidRPr="007E47B4">
        <w:rPr>
          <w:sz w:val="20"/>
          <w:szCs w:val="20"/>
          <w:lang w:val="en-GB"/>
        </w:rPr>
        <w:t xml:space="preserve"> Associations between infant </w:t>
      </w:r>
      <w:proofErr w:type="gramStart"/>
      <w:r w:rsidRPr="007E47B4">
        <w:rPr>
          <w:sz w:val="20"/>
          <w:szCs w:val="20"/>
          <w:lang w:val="en-GB"/>
        </w:rPr>
        <w:t>UIC</w:t>
      </w:r>
      <w:r>
        <w:rPr>
          <w:sz w:val="20"/>
          <w:szCs w:val="20"/>
          <w:lang w:val="en-GB"/>
        </w:rPr>
        <w:t>:Cr</w:t>
      </w:r>
      <w:proofErr w:type="gramEnd"/>
      <w:r w:rsidRPr="007E47B4">
        <w:rPr>
          <w:sz w:val="20"/>
          <w:szCs w:val="20"/>
          <w:lang w:val="en-GB"/>
        </w:rPr>
        <w:t xml:space="preserve"> with maternal indicators </w:t>
      </w:r>
      <w:r>
        <w:rPr>
          <w:sz w:val="20"/>
          <w:szCs w:val="20"/>
          <w:lang w:val="en-GB"/>
        </w:rPr>
        <w:t xml:space="preserve">of </w:t>
      </w:r>
      <w:r w:rsidRPr="007E47B4">
        <w:rPr>
          <w:sz w:val="20"/>
          <w:szCs w:val="20"/>
          <w:lang w:val="en-GB"/>
        </w:rPr>
        <w:t>iodine nutrition</w:t>
      </w:r>
      <w:r>
        <w:rPr>
          <w:sz w:val="20"/>
          <w:szCs w:val="20"/>
          <w:lang w:val="en-GB"/>
        </w:rPr>
        <w:t xml:space="preserve"> at</w:t>
      </w:r>
      <w:r w:rsidR="005575B2">
        <w:rPr>
          <w:sz w:val="20"/>
          <w:szCs w:val="20"/>
          <w:lang w:val="en-GB"/>
        </w:rPr>
        <w:t xml:space="preserve"> age</w:t>
      </w:r>
      <w:r>
        <w:rPr>
          <w:sz w:val="20"/>
          <w:szCs w:val="20"/>
          <w:lang w:val="en-GB"/>
        </w:rPr>
        <w:t xml:space="preserve"> 3 month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276"/>
        <w:gridCol w:w="1701"/>
        <w:gridCol w:w="1366"/>
      </w:tblGrid>
      <w:tr w:rsidR="00A670B2" w:rsidRPr="007E47B4" w14:paraId="3F6C673D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2CD7388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D5E986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ant UIC</w:t>
            </w:r>
          </w:p>
        </w:tc>
      </w:tr>
      <w:tr w:rsidR="00A670B2" w:rsidRPr="007E47B4" w14:paraId="75220E33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CC1536C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A1BEB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DDD5E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670B2" w:rsidRPr="007E47B4" w14:paraId="12EDBD6F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687BD6E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7AE507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55B0FCA2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D8AA72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0F97DA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21416822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54493FA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</w:tr>
      <w:tr w:rsidR="00A670B2" w:rsidRPr="007E47B4" w14:paraId="0D39BBE3" w14:textId="77777777" w:rsidTr="00CC2B32">
        <w:tc>
          <w:tcPr>
            <w:tcW w:w="2972" w:type="dxa"/>
            <w:tcBorders>
              <w:top w:val="single" w:sz="4" w:space="0" w:color="auto"/>
            </w:tcBorders>
          </w:tcPr>
          <w:p w14:paraId="4588F61C" w14:textId="77777777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</w:t>
            </w:r>
            <w:proofErr w:type="gramStart"/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IC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r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565F26" w14:textId="1E28B8D4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4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368CF984" w14:textId="6220BCD8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.8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.1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4D0615" w14:textId="08EF17BB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DBB430" w14:textId="71D1ACBD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464E13A5" w14:textId="591E1AFA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.4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.9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C546880" w14:textId="1BC806EB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A670B2" w:rsidRPr="007E47B4" w14:paraId="668BCF7B" w14:textId="77777777" w:rsidTr="00CC2B32">
        <w:tc>
          <w:tcPr>
            <w:tcW w:w="2972" w:type="dxa"/>
          </w:tcPr>
          <w:p w14:paraId="7AE9AE94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iodine intake </w:t>
            </w:r>
          </w:p>
        </w:tc>
        <w:tc>
          <w:tcPr>
            <w:tcW w:w="1701" w:type="dxa"/>
          </w:tcPr>
          <w:p w14:paraId="71DB7007" w14:textId="6B980E3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9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0A65BDF3" w14:textId="445E6AF4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6.8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7C34BB10" w14:textId="576E038D" w:rsidR="00A670B2" w:rsidRPr="007E47B4" w:rsidRDefault="00763DB7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0DF93FF7" w14:textId="5227887A" w:rsidR="00A670B2" w:rsidRPr="007E47B4" w:rsidRDefault="00763DB7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3</w:t>
            </w:r>
          </w:p>
          <w:p w14:paraId="2E17909E" w14:textId="5CD6C590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7.3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</w:tcPr>
          <w:p w14:paraId="5913C57A" w14:textId="328B0EEA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A670B2" w:rsidRPr="007E47B4" w14:paraId="07C9A8FF" w14:textId="77777777" w:rsidTr="00CC2B32">
        <w:tc>
          <w:tcPr>
            <w:tcW w:w="2972" w:type="dxa"/>
            <w:tcBorders>
              <w:bottom w:val="single" w:sz="4" w:space="0" w:color="auto"/>
            </w:tcBorders>
          </w:tcPr>
          <w:p w14:paraId="1CA38CAF" w14:textId="77777777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BMIC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171F26" w14:textId="77777777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  <w:p w14:paraId="7059300B" w14:textId="0812E640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1.3, 9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9513A7" w14:textId="25EDA8BA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75080C" w14:textId="77777777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  <w:p w14:paraId="2DFC7182" w14:textId="22C27207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1.5, 9.8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89B4598" w14:textId="63335307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</w:tr>
    </w:tbl>
    <w:p w14:paraId="5E64EAC5" w14:textId="77777777" w:rsidR="00A670B2" w:rsidRDefault="00A670B2" w:rsidP="00A670B2">
      <w:pPr>
        <w:spacing w:after="0" w:line="240" w:lineRule="auto"/>
        <w:rPr>
          <w:sz w:val="20"/>
          <w:szCs w:val="20"/>
          <w:lang w:val="en-GB"/>
        </w:rPr>
      </w:pPr>
      <w:r w:rsidRPr="007E47B4">
        <w:rPr>
          <w:sz w:val="20"/>
          <w:szCs w:val="20"/>
          <w:lang w:val="en-GB"/>
        </w:rPr>
        <w:t xml:space="preserve">Linear Models. </w:t>
      </w:r>
    </w:p>
    <w:p w14:paraId="608F60E1" w14:textId="77777777" w:rsidR="00A670B2" w:rsidRPr="007E47B4" w:rsidRDefault="00A670B2" w:rsidP="00A670B2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MIC, breast milk iodine concentration; UIC, urinary iodine concentration; </w:t>
      </w:r>
      <w:proofErr w:type="gramStart"/>
      <w:r>
        <w:rPr>
          <w:sz w:val="20"/>
          <w:szCs w:val="20"/>
          <w:lang w:val="en-GB"/>
        </w:rPr>
        <w:t>UIC:Cr</w:t>
      </w:r>
      <w:proofErr w:type="gramEnd"/>
      <w:r>
        <w:rPr>
          <w:sz w:val="20"/>
          <w:szCs w:val="20"/>
          <w:lang w:val="en-GB"/>
        </w:rPr>
        <w:t>, iodine-to-creatinine ratio</w:t>
      </w:r>
    </w:p>
    <w:p w14:paraId="7784855B" w14:textId="77777777" w:rsidR="00A670B2" w:rsidRPr="00CD59AA" w:rsidRDefault="00A670B2" w:rsidP="00A670B2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lastRenderedPageBreak/>
        <w:t>a</w:t>
      </w:r>
      <w:r w:rsidRPr="007E47B4">
        <w:rPr>
          <w:sz w:val="20"/>
          <w:szCs w:val="20"/>
          <w:lang w:val="en-GB"/>
        </w:rPr>
        <w:t xml:space="preserve"> Covariates in adjusted model: Maternal pre-pregnancy BMI</w:t>
      </w:r>
    </w:p>
    <w:p w14:paraId="31FCEA4C" w14:textId="1879F5DA" w:rsidR="00A670B2" w:rsidRDefault="00A670B2" w:rsidP="00A670B2">
      <w:pPr>
        <w:spacing w:after="0" w:line="259" w:lineRule="auto"/>
        <w:rPr>
          <w:b/>
          <w:bCs/>
          <w:sz w:val="20"/>
          <w:szCs w:val="20"/>
          <w:lang w:val="en-GB"/>
        </w:rPr>
      </w:pPr>
    </w:p>
    <w:p w14:paraId="19D961E2" w14:textId="77777777" w:rsidR="008D1F3A" w:rsidRPr="00CD59AA" w:rsidRDefault="008D1F3A" w:rsidP="00A670B2">
      <w:pPr>
        <w:spacing w:after="0" w:line="259" w:lineRule="auto"/>
        <w:rPr>
          <w:b/>
          <w:bCs/>
          <w:sz w:val="20"/>
          <w:szCs w:val="20"/>
          <w:lang w:val="en-GB"/>
        </w:rPr>
      </w:pPr>
    </w:p>
    <w:p w14:paraId="4EB5315C" w14:textId="37316C55" w:rsidR="00A670B2" w:rsidRPr="007E47B4" w:rsidRDefault="00A670B2" w:rsidP="00A670B2">
      <w:pPr>
        <w:spacing w:line="240" w:lineRule="auto"/>
        <w:rPr>
          <w:sz w:val="20"/>
          <w:szCs w:val="20"/>
          <w:lang w:val="en-GB"/>
        </w:rPr>
      </w:pPr>
      <w:r w:rsidRPr="007E47B4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S4B</w:t>
      </w:r>
      <w:r w:rsidRPr="007E47B4">
        <w:rPr>
          <w:sz w:val="20"/>
          <w:szCs w:val="20"/>
          <w:lang w:val="en-GB"/>
        </w:rPr>
        <w:t xml:space="preserve"> Associations between infant </w:t>
      </w:r>
      <w:proofErr w:type="gramStart"/>
      <w:r w:rsidRPr="007E47B4">
        <w:rPr>
          <w:sz w:val="20"/>
          <w:szCs w:val="20"/>
          <w:lang w:val="en-GB"/>
        </w:rPr>
        <w:t>UIC</w:t>
      </w:r>
      <w:r>
        <w:rPr>
          <w:sz w:val="20"/>
          <w:szCs w:val="20"/>
          <w:lang w:val="en-GB"/>
        </w:rPr>
        <w:t>:Cr</w:t>
      </w:r>
      <w:proofErr w:type="gramEnd"/>
      <w:r w:rsidRPr="007E47B4">
        <w:rPr>
          <w:sz w:val="20"/>
          <w:szCs w:val="20"/>
          <w:lang w:val="en-GB"/>
        </w:rPr>
        <w:t xml:space="preserve"> with maternal indicators </w:t>
      </w:r>
      <w:r>
        <w:rPr>
          <w:sz w:val="20"/>
          <w:szCs w:val="20"/>
          <w:lang w:val="en-GB"/>
        </w:rPr>
        <w:t xml:space="preserve">of </w:t>
      </w:r>
      <w:r w:rsidRPr="007E47B4">
        <w:rPr>
          <w:sz w:val="20"/>
          <w:szCs w:val="20"/>
          <w:lang w:val="en-GB"/>
        </w:rPr>
        <w:t>iodine nutrition</w:t>
      </w:r>
      <w:r>
        <w:rPr>
          <w:sz w:val="20"/>
          <w:szCs w:val="20"/>
          <w:lang w:val="en-GB"/>
        </w:rPr>
        <w:t xml:space="preserve"> at </w:t>
      </w:r>
      <w:r w:rsidR="005575B2">
        <w:rPr>
          <w:sz w:val="20"/>
          <w:szCs w:val="20"/>
          <w:lang w:val="en-GB"/>
        </w:rPr>
        <w:t xml:space="preserve">age </w:t>
      </w:r>
      <w:r>
        <w:rPr>
          <w:sz w:val="20"/>
          <w:szCs w:val="20"/>
          <w:lang w:val="en-GB"/>
        </w:rPr>
        <w:t>6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276"/>
        <w:gridCol w:w="1701"/>
        <w:gridCol w:w="1366"/>
      </w:tblGrid>
      <w:tr w:rsidR="00A670B2" w:rsidRPr="007E47B4" w14:paraId="3D076ABA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83388C4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1281BA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ant UIC</w:t>
            </w:r>
          </w:p>
        </w:tc>
      </w:tr>
      <w:tr w:rsidR="00A670B2" w:rsidRPr="007E47B4" w14:paraId="425FE15F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0963736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1040E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58D70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670B2" w:rsidRPr="007E47B4" w14:paraId="6D310376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355D1A0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57D858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4B136D21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4E5791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822194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2E4F04AE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28735FDA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</w:tr>
      <w:tr w:rsidR="00A670B2" w:rsidRPr="007E47B4" w14:paraId="07BE4872" w14:textId="77777777" w:rsidTr="00CC2B32">
        <w:tc>
          <w:tcPr>
            <w:tcW w:w="2972" w:type="dxa"/>
            <w:tcBorders>
              <w:top w:val="single" w:sz="4" w:space="0" w:color="auto"/>
            </w:tcBorders>
          </w:tcPr>
          <w:p w14:paraId="0C5EBAD5" w14:textId="77777777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</w:t>
            </w:r>
            <w:proofErr w:type="gramStart"/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IC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r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3245B0" w14:textId="70E78BDE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3</w:t>
            </w:r>
          </w:p>
          <w:p w14:paraId="08A82F48" w14:textId="6F4CE993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2A956E" w14:textId="52EE6234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EF3615" w14:textId="33DAEDF4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4</w:t>
            </w:r>
          </w:p>
          <w:p w14:paraId="37802F13" w14:textId="3D6A93A6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.0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B9AABD1" w14:textId="348D4362" w:rsidR="00A670B2" w:rsidRPr="007E47B4" w:rsidRDefault="00A670B2" w:rsidP="00A670B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A670B2" w:rsidRPr="007E47B4" w14:paraId="22B155F6" w14:textId="77777777" w:rsidTr="00CC2B32">
        <w:tc>
          <w:tcPr>
            <w:tcW w:w="2972" w:type="dxa"/>
            <w:tcBorders>
              <w:bottom w:val="single" w:sz="4" w:space="0" w:color="auto"/>
            </w:tcBorders>
          </w:tcPr>
          <w:p w14:paraId="29EDF6E3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iodine intak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252228" w14:textId="196D0F61" w:rsidR="00A670B2" w:rsidRPr="007E47B4" w:rsidRDefault="00763DB7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  <w:p w14:paraId="109C1B25" w14:textId="3B37258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4.7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CA2046" w14:textId="2BA0451E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45025C" w14:textId="3303EDD5" w:rsidR="00A670B2" w:rsidRPr="007E47B4" w:rsidRDefault="00763DB7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1</w:t>
            </w:r>
          </w:p>
          <w:p w14:paraId="2A78509A" w14:textId="0703199F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4.8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4B8DADE" w14:textId="5512044A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</w:tbl>
    <w:p w14:paraId="083B73A5" w14:textId="77777777" w:rsidR="00A670B2" w:rsidRDefault="00A670B2" w:rsidP="00A670B2">
      <w:pPr>
        <w:spacing w:after="0" w:line="240" w:lineRule="auto"/>
        <w:rPr>
          <w:sz w:val="20"/>
          <w:szCs w:val="20"/>
          <w:lang w:val="en-GB"/>
        </w:rPr>
      </w:pPr>
      <w:r w:rsidRPr="007E47B4">
        <w:rPr>
          <w:sz w:val="20"/>
          <w:szCs w:val="20"/>
          <w:lang w:val="en-GB"/>
        </w:rPr>
        <w:t xml:space="preserve">Linear Models. </w:t>
      </w:r>
    </w:p>
    <w:p w14:paraId="6BD03A09" w14:textId="77777777" w:rsidR="00A670B2" w:rsidRPr="007E47B4" w:rsidRDefault="00A670B2" w:rsidP="00A670B2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UIC, urinary iodine concentration; </w:t>
      </w:r>
      <w:proofErr w:type="gramStart"/>
      <w:r>
        <w:rPr>
          <w:sz w:val="20"/>
          <w:szCs w:val="20"/>
          <w:lang w:val="en-GB"/>
        </w:rPr>
        <w:t>UIC:Cr</w:t>
      </w:r>
      <w:proofErr w:type="gramEnd"/>
      <w:r>
        <w:rPr>
          <w:sz w:val="20"/>
          <w:szCs w:val="20"/>
          <w:lang w:val="en-GB"/>
        </w:rPr>
        <w:t>, iodine-to-creatinine ratio</w:t>
      </w:r>
    </w:p>
    <w:p w14:paraId="2E4F54D8" w14:textId="77777777" w:rsidR="00A670B2" w:rsidRPr="007E47B4" w:rsidRDefault="00A670B2" w:rsidP="00A670B2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7E47B4">
        <w:rPr>
          <w:sz w:val="20"/>
          <w:szCs w:val="20"/>
          <w:lang w:val="en-GB"/>
        </w:rPr>
        <w:t xml:space="preserve"> Covariates in adjusted model: Maternal pre-pregnancy BMI</w:t>
      </w:r>
    </w:p>
    <w:p w14:paraId="3476B9C3" w14:textId="77777777" w:rsidR="00A670B2" w:rsidRPr="00CD59AA" w:rsidRDefault="00A670B2" w:rsidP="00A670B2">
      <w:pPr>
        <w:spacing w:after="0" w:line="259" w:lineRule="auto"/>
        <w:rPr>
          <w:b/>
          <w:bCs/>
          <w:sz w:val="20"/>
          <w:szCs w:val="20"/>
          <w:lang w:val="en-GB"/>
        </w:rPr>
      </w:pPr>
    </w:p>
    <w:p w14:paraId="49C138C5" w14:textId="05DFA0E7" w:rsidR="00A670B2" w:rsidRPr="007E47B4" w:rsidRDefault="00A670B2" w:rsidP="00A670B2">
      <w:pPr>
        <w:spacing w:line="240" w:lineRule="auto"/>
        <w:rPr>
          <w:sz w:val="20"/>
          <w:szCs w:val="20"/>
          <w:lang w:val="en-GB"/>
        </w:rPr>
      </w:pPr>
      <w:r w:rsidRPr="007E47B4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S4C</w:t>
      </w:r>
      <w:r w:rsidRPr="007E47B4">
        <w:rPr>
          <w:sz w:val="20"/>
          <w:szCs w:val="20"/>
          <w:lang w:val="en-GB"/>
        </w:rPr>
        <w:t xml:space="preserve"> Associations between infant </w:t>
      </w:r>
      <w:proofErr w:type="gramStart"/>
      <w:r w:rsidRPr="007E47B4">
        <w:rPr>
          <w:sz w:val="20"/>
          <w:szCs w:val="20"/>
          <w:lang w:val="en-GB"/>
        </w:rPr>
        <w:t>UIC</w:t>
      </w:r>
      <w:r>
        <w:rPr>
          <w:sz w:val="20"/>
          <w:szCs w:val="20"/>
          <w:lang w:val="en-GB"/>
        </w:rPr>
        <w:t>:Cr</w:t>
      </w:r>
      <w:proofErr w:type="gramEnd"/>
      <w:r w:rsidRPr="007E47B4">
        <w:rPr>
          <w:sz w:val="20"/>
          <w:szCs w:val="20"/>
          <w:lang w:val="en-GB"/>
        </w:rPr>
        <w:t xml:space="preserve"> with maternal indicators </w:t>
      </w:r>
      <w:r>
        <w:rPr>
          <w:sz w:val="20"/>
          <w:szCs w:val="20"/>
          <w:lang w:val="en-GB"/>
        </w:rPr>
        <w:t xml:space="preserve">of </w:t>
      </w:r>
      <w:r w:rsidRPr="007E47B4">
        <w:rPr>
          <w:sz w:val="20"/>
          <w:szCs w:val="20"/>
          <w:lang w:val="en-GB"/>
        </w:rPr>
        <w:t>iodine nutrition</w:t>
      </w:r>
      <w:r>
        <w:rPr>
          <w:sz w:val="20"/>
          <w:szCs w:val="20"/>
          <w:lang w:val="en-GB"/>
        </w:rPr>
        <w:t xml:space="preserve"> at</w:t>
      </w:r>
      <w:r w:rsidR="005575B2">
        <w:rPr>
          <w:sz w:val="20"/>
          <w:szCs w:val="20"/>
          <w:lang w:val="en-GB"/>
        </w:rPr>
        <w:t xml:space="preserve"> age</w:t>
      </w:r>
      <w:r>
        <w:rPr>
          <w:sz w:val="20"/>
          <w:szCs w:val="20"/>
          <w:lang w:val="en-GB"/>
        </w:rPr>
        <w:t xml:space="preserve"> 11 month</w:t>
      </w:r>
      <w:r w:rsidR="005575B2">
        <w:rPr>
          <w:sz w:val="20"/>
          <w:szCs w:val="20"/>
          <w:lang w:val="en-GB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276"/>
        <w:gridCol w:w="1701"/>
        <w:gridCol w:w="1366"/>
      </w:tblGrid>
      <w:tr w:rsidR="00A670B2" w:rsidRPr="007E47B4" w14:paraId="730B39A5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4ABA99F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96FA40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fant UIC</w:t>
            </w:r>
          </w:p>
        </w:tc>
      </w:tr>
      <w:tr w:rsidR="00A670B2" w:rsidRPr="007E47B4" w14:paraId="67BA54FB" w14:textId="77777777" w:rsidTr="00CC2B3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0AF6B53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B516B6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50981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670B2" w:rsidRPr="007E47B4" w14:paraId="451FA26D" w14:textId="77777777" w:rsidTr="00CC2B32">
        <w:tc>
          <w:tcPr>
            <w:tcW w:w="2972" w:type="dxa"/>
            <w:tcBorders>
              <w:top w:val="single" w:sz="4" w:space="0" w:color="auto"/>
            </w:tcBorders>
          </w:tcPr>
          <w:p w14:paraId="725B0715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ependent variab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2BB208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0C59AB0F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04233B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C884E6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 </w:t>
            </w:r>
          </w:p>
          <w:p w14:paraId="3B9F25B3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3761C11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 </w:t>
            </w:r>
          </w:p>
        </w:tc>
      </w:tr>
      <w:tr w:rsidR="00A670B2" w:rsidRPr="007E47B4" w14:paraId="20F58EAB" w14:textId="77777777" w:rsidTr="00CC2B32">
        <w:tc>
          <w:tcPr>
            <w:tcW w:w="2972" w:type="dxa"/>
            <w:tcBorders>
              <w:bottom w:val="single" w:sz="4" w:space="0" w:color="auto"/>
            </w:tcBorders>
          </w:tcPr>
          <w:p w14:paraId="69A6F8CD" w14:textId="77777777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iodine intak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A3BC12" w14:textId="6A99CFE9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  <w:p w14:paraId="3572D216" w14:textId="49D383CA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-0.15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1.85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F25DC7" w14:textId="4EB9DB38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044F38" w14:textId="749BF9A1" w:rsidR="00A670B2" w:rsidRPr="007E47B4" w:rsidRDefault="00763DB7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A670B2"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695FEC76" w14:textId="012BA35F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1.8</w:t>
            </w: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1FFF51E5" w14:textId="3152A4EC" w:rsidR="00A670B2" w:rsidRPr="007E47B4" w:rsidRDefault="00A670B2" w:rsidP="00CC2B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47B4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763DB7">
              <w:rPr>
                <w:rFonts w:ascii="Arial" w:hAnsi="Arial" w:cs="Arial"/>
                <w:sz w:val="20"/>
                <w:szCs w:val="20"/>
                <w:lang w:val="en-GB"/>
              </w:rPr>
              <w:t>146</w:t>
            </w:r>
          </w:p>
        </w:tc>
      </w:tr>
    </w:tbl>
    <w:p w14:paraId="076EECBF" w14:textId="77777777" w:rsidR="00A670B2" w:rsidRDefault="00A670B2" w:rsidP="00A670B2">
      <w:pPr>
        <w:spacing w:after="0" w:line="240" w:lineRule="auto"/>
        <w:rPr>
          <w:sz w:val="20"/>
          <w:szCs w:val="20"/>
          <w:lang w:val="en-GB"/>
        </w:rPr>
      </w:pPr>
      <w:r w:rsidRPr="007E47B4">
        <w:rPr>
          <w:sz w:val="20"/>
          <w:szCs w:val="20"/>
          <w:lang w:val="en-GB"/>
        </w:rPr>
        <w:t xml:space="preserve">Linear Models. </w:t>
      </w:r>
    </w:p>
    <w:p w14:paraId="457D1ED2" w14:textId="77777777" w:rsidR="00A670B2" w:rsidRPr="007E47B4" w:rsidRDefault="00A670B2" w:rsidP="00A670B2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7E47B4">
        <w:rPr>
          <w:sz w:val="20"/>
          <w:szCs w:val="20"/>
          <w:lang w:val="en-GB"/>
        </w:rPr>
        <w:t xml:space="preserve"> Covariates in adjusted model: Maternal pre-pregnancy BMI</w:t>
      </w:r>
    </w:p>
    <w:p w14:paraId="6C06672D" w14:textId="4CB10C54" w:rsidR="00A37F6C" w:rsidRPr="00874F61" w:rsidRDefault="00A37F6C" w:rsidP="002C0B27">
      <w:pPr>
        <w:spacing w:after="0" w:line="259" w:lineRule="auto"/>
        <w:rPr>
          <w:b/>
          <w:bCs/>
          <w:sz w:val="20"/>
          <w:szCs w:val="20"/>
          <w:lang w:val="en-GB"/>
        </w:rPr>
      </w:pPr>
    </w:p>
    <w:p w14:paraId="3F32CA68" w14:textId="1A8BD418" w:rsidR="00A37F6C" w:rsidRDefault="00A37F6C" w:rsidP="002C0B27">
      <w:pPr>
        <w:spacing w:after="0" w:line="259" w:lineRule="auto"/>
        <w:rPr>
          <w:b/>
          <w:bCs/>
          <w:sz w:val="20"/>
          <w:szCs w:val="20"/>
        </w:rPr>
      </w:pPr>
    </w:p>
    <w:p w14:paraId="492158F6" w14:textId="77777777" w:rsidR="002C0B27" w:rsidRPr="00D53B3D" w:rsidRDefault="002C0B27" w:rsidP="002C0B27"/>
    <w:sectPr w:rsidR="002C0B27" w:rsidRPr="00D53B3D" w:rsidSect="006A1EAA">
      <w:headerReference w:type="default" r:id="rId8"/>
      <w:footerReference w:type="default" r:id="rId9"/>
      <w:pgSz w:w="12242" w:h="15842"/>
      <w:pgMar w:top="1440" w:right="1440" w:bottom="1440" w:left="1440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01CEE" w14:textId="77777777" w:rsidR="00DE77C5" w:rsidRDefault="009370F5">
      <w:pPr>
        <w:spacing w:after="0" w:line="240" w:lineRule="auto"/>
      </w:pPr>
      <w:r>
        <w:separator/>
      </w:r>
    </w:p>
  </w:endnote>
  <w:endnote w:type="continuationSeparator" w:id="0">
    <w:p w14:paraId="09DD5DDB" w14:textId="77777777" w:rsidR="00DE77C5" w:rsidRDefault="00937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4797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5EA35F" w14:textId="77777777" w:rsidR="004649AF" w:rsidRDefault="00974E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0CAE2A5D" w14:textId="77777777" w:rsidR="004649AF" w:rsidRDefault="006A1EAA" w:rsidP="009407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8E025" w14:textId="77777777" w:rsidR="00DE77C5" w:rsidRDefault="009370F5">
      <w:pPr>
        <w:spacing w:after="0" w:line="240" w:lineRule="auto"/>
      </w:pPr>
      <w:r>
        <w:separator/>
      </w:r>
    </w:p>
  </w:footnote>
  <w:footnote w:type="continuationSeparator" w:id="0">
    <w:p w14:paraId="372ED94A" w14:textId="77777777" w:rsidR="00DE77C5" w:rsidRDefault="009370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014E0" w14:textId="1618C068" w:rsidR="00A37F6C" w:rsidRDefault="006A1EAA" w:rsidP="00A37F6C">
    <w:pPr>
      <w:pStyle w:val="Header"/>
      <w:jc w:val="center"/>
    </w:pPr>
    <w:r w:rsidRPr="006A1EAA">
      <w:t xml:space="preserve">Infant iodine status and associations with maternal iodine nutrition, breastfeeding </w:t>
    </w:r>
    <w:proofErr w:type="gramStart"/>
    <w:r w:rsidRPr="006A1EAA">
      <w:t>status</w:t>
    </w:r>
    <w:proofErr w:type="gramEnd"/>
    <w:r w:rsidRPr="006A1EAA">
      <w:t xml:space="preserve"> and thyroid function</w:t>
    </w:r>
  </w:p>
  <w:p w14:paraId="4E9A1878" w14:textId="77777777" w:rsidR="006A1EAA" w:rsidRDefault="006A1EAA" w:rsidP="006A1EAA">
    <w:pPr>
      <w:pStyle w:val="Header"/>
    </w:pPr>
  </w:p>
  <w:p w14:paraId="76BF1397" w14:textId="640BF619" w:rsidR="00A37F6C" w:rsidRPr="00FD2335" w:rsidRDefault="00A37F6C" w:rsidP="00A37F6C">
    <w:pPr>
      <w:pStyle w:val="Header"/>
      <w:jc w:val="center"/>
    </w:pPr>
    <w:r w:rsidRPr="00FD2335">
      <w:t>Næss et al. 202</w:t>
    </w:r>
    <w:r w:rsidR="00BA5C03">
      <w:t>2</w:t>
    </w:r>
    <w:r w:rsidRPr="00FD2335">
      <w:t xml:space="preserve"> </w:t>
    </w:r>
    <w:r w:rsidR="00FD2335" w:rsidRPr="00FD2335">
      <w:t>British Journal of Nutrit</w:t>
    </w:r>
    <w:r w:rsidR="00FD2335">
      <w:t>ion</w:t>
    </w:r>
  </w:p>
  <w:p w14:paraId="3BAF87BB" w14:textId="77777777" w:rsidR="00A37F6C" w:rsidRPr="00FD2335" w:rsidRDefault="00A37F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27"/>
    <w:rsid w:val="00010B9D"/>
    <w:rsid w:val="00104E66"/>
    <w:rsid w:val="001C5245"/>
    <w:rsid w:val="001F1F50"/>
    <w:rsid w:val="00202B5F"/>
    <w:rsid w:val="0025481D"/>
    <w:rsid w:val="002A343B"/>
    <w:rsid w:val="002C0B27"/>
    <w:rsid w:val="002D5FD4"/>
    <w:rsid w:val="002F65B6"/>
    <w:rsid w:val="0045026B"/>
    <w:rsid w:val="00541E5B"/>
    <w:rsid w:val="005575B2"/>
    <w:rsid w:val="005731EE"/>
    <w:rsid w:val="00654C6C"/>
    <w:rsid w:val="006A1EAA"/>
    <w:rsid w:val="00751076"/>
    <w:rsid w:val="00763DB7"/>
    <w:rsid w:val="00874F61"/>
    <w:rsid w:val="008D1F3A"/>
    <w:rsid w:val="00907EE2"/>
    <w:rsid w:val="00926F24"/>
    <w:rsid w:val="009370F5"/>
    <w:rsid w:val="009708C7"/>
    <w:rsid w:val="00974ED0"/>
    <w:rsid w:val="00986884"/>
    <w:rsid w:val="009F71D8"/>
    <w:rsid w:val="00A37F6C"/>
    <w:rsid w:val="00A53510"/>
    <w:rsid w:val="00A670B2"/>
    <w:rsid w:val="00AE6C81"/>
    <w:rsid w:val="00BA5C03"/>
    <w:rsid w:val="00BD1430"/>
    <w:rsid w:val="00C056E0"/>
    <w:rsid w:val="00CD59AA"/>
    <w:rsid w:val="00D44F7D"/>
    <w:rsid w:val="00DA376B"/>
    <w:rsid w:val="00DA46F8"/>
    <w:rsid w:val="00DC6B9B"/>
    <w:rsid w:val="00DE77C5"/>
    <w:rsid w:val="00FD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30BF53C9"/>
  <w15:chartTrackingRefBased/>
  <w15:docId w15:val="{66844214-2397-4140-B961-2828CD091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B27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B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B27"/>
    <w:pPr>
      <w:keepNext/>
      <w:keepLines/>
      <w:spacing w:before="40" w:after="0"/>
      <w:outlineLvl w:val="1"/>
    </w:pPr>
    <w:rPr>
      <w:rFonts w:eastAsiaTheme="majorEastAsia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0B27"/>
    <w:rPr>
      <w:rFonts w:ascii="Times New Roman" w:eastAsiaTheme="majorEastAsia" w:hAnsi="Times New Roman" w:cs="Times New Roman"/>
      <w:b/>
      <w:sz w:val="28"/>
      <w:szCs w:val="28"/>
    </w:rPr>
  </w:style>
  <w:style w:type="table" w:styleId="TableGrid">
    <w:name w:val="Table Grid"/>
    <w:basedOn w:val="TableNormal"/>
    <w:uiPriority w:val="39"/>
    <w:rsid w:val="002C0B2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0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B27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B9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C6B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C6B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B9B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53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51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510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178</Words>
  <Characters>6645</Characters>
  <Application>Microsoft Office Word</Application>
  <DocSecurity>0</DocSecurity>
  <Lines>207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æss, Synnøve</dc:creator>
  <cp:keywords/>
  <dc:description/>
  <cp:lastModifiedBy>Næss, Synnøve</cp:lastModifiedBy>
  <cp:revision>5</cp:revision>
  <dcterms:created xsi:type="dcterms:W3CDTF">2022-03-25T12:21:00Z</dcterms:created>
  <dcterms:modified xsi:type="dcterms:W3CDTF">2022-03-28T12:46:00Z</dcterms:modified>
</cp:coreProperties>
</file>